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106" w:rsidRDefault="00153AD4" w14:paraId="17C1EDAE" w14:textId="3692A366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  <w:r>
        <w:rPr>
          <w:rFonts w:ascii="Times New Roman" w:hAnsi="Times New Roman" w:cs="Times New Roman"/>
          <w:b/>
          <w:bCs/>
          <w:lang w:val="en-US" w:eastAsia="hu-HU"/>
        </w:rPr>
        <w:t xml:space="preserve">SUPPLEMENTARY </w:t>
      </w:r>
      <w:r w:rsidR="00FE1B6A">
        <w:rPr>
          <w:rFonts w:ascii="Times New Roman" w:hAnsi="Times New Roman" w:cs="Times New Roman"/>
          <w:b/>
          <w:bCs/>
          <w:lang w:val="en-US" w:eastAsia="hu-HU"/>
        </w:rPr>
        <w:t>MATERIAL</w:t>
      </w:r>
    </w:p>
    <w:p w:rsidR="00FE1B6A" w:rsidRDefault="00FE1B6A" w14:paraId="329346B7" w14:textId="570C98F8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  <w:r>
        <w:rPr>
          <w:rFonts w:ascii="Times New Roman" w:hAnsi="Times New Roman" w:cs="Times New Roman"/>
          <w:b/>
          <w:bCs/>
          <w:lang w:val="en-US" w:eastAsia="hu-HU"/>
        </w:rPr>
        <w:t>Numerical values of figures</w:t>
      </w:r>
    </w:p>
    <w:p w:rsidR="00153AD4" w:rsidRDefault="00153AD4" w14:paraId="6B69AD60" w14:textId="77777777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:rsidR="00B5770B" w:rsidRDefault="00B5770B" w14:paraId="24163BBB" w14:textId="77777777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:rsidR="00153AD4" w:rsidP="00153AD4" w:rsidRDefault="00153AD4" w14:paraId="17911CB1" w14:textId="1E1A0BCF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  <w:r>
        <w:rPr>
          <w:rFonts w:ascii="Times New Roman" w:hAnsi="Times New Roman" w:cs="Times New Roman"/>
          <w:b/>
          <w:bCs/>
          <w:lang w:val="en-US" w:eastAsia="hu-HU"/>
        </w:rPr>
        <w:t>Figure 1</w:t>
      </w:r>
      <w:r w:rsidR="00CA2EF8">
        <w:rPr>
          <w:rFonts w:ascii="Times New Roman" w:hAnsi="Times New Roman" w:cs="Times New Roman"/>
          <w:b/>
          <w:bCs/>
          <w:lang w:val="en-US" w:eastAsia="hu-HU"/>
        </w:rPr>
        <w:t>E</w:t>
      </w:r>
      <w:r>
        <w:rPr>
          <w:rFonts w:ascii="Times New Roman" w:hAnsi="Times New Roman" w:cs="Times New Roman"/>
          <w:b/>
          <w:bCs/>
          <w:lang w:val="en-US" w:eastAsia="hu-HU"/>
        </w:rPr>
        <w:t>.</w:t>
      </w:r>
    </w:p>
    <w:p w:rsidRPr="00B5770B" w:rsidR="00B5770B" w:rsidP="00153AD4" w:rsidRDefault="00153AD4" w14:paraId="4C3DE954" w14:textId="28AAE277">
      <w:pPr>
        <w:jc w:val="both"/>
        <w:rPr>
          <w:rFonts w:ascii="Times New Roman" w:hAnsi="Times New Roman" w:cs="Times New Roman"/>
          <w:bCs/>
          <w:lang w:val="en-US" w:eastAsia="hu-HU"/>
        </w:rPr>
      </w:pPr>
      <w:r w:rsidRPr="00153AD4">
        <w:rPr>
          <w:rFonts w:ascii="Times New Roman" w:hAnsi="Times New Roman" w:cs="Times New Roman"/>
          <w:bCs/>
          <w:lang w:val="en-US" w:eastAsia="hu-HU"/>
        </w:rPr>
        <w:t xml:space="preserve">Ratio of </w:t>
      </w:r>
      <w:proofErr w:type="spellStart"/>
      <w:r w:rsidRPr="00153AD4">
        <w:rPr>
          <w:rFonts w:ascii="Times New Roman" w:hAnsi="Times New Roman" w:cs="Times New Roman"/>
          <w:bCs/>
          <w:lang w:val="en-US" w:eastAsia="hu-HU"/>
        </w:rPr>
        <w:t>PPARgamma</w:t>
      </w:r>
      <w:proofErr w:type="spellEnd"/>
      <w:r w:rsidRPr="00153AD4">
        <w:rPr>
          <w:rFonts w:ascii="Times New Roman" w:hAnsi="Times New Roman" w:cs="Times New Roman"/>
          <w:bCs/>
          <w:lang w:val="en-US" w:eastAsia="hu-HU"/>
        </w:rPr>
        <w:t>-stain</w:t>
      </w:r>
      <w:r w:rsidR="002E665F">
        <w:rPr>
          <w:rFonts w:ascii="Times New Roman" w:hAnsi="Times New Roman" w:cs="Times New Roman"/>
          <w:bCs/>
          <w:lang w:val="en-US" w:eastAsia="hu-HU"/>
        </w:rPr>
        <w:t>ed</w:t>
      </w:r>
      <w:r w:rsidRPr="00153AD4">
        <w:rPr>
          <w:rFonts w:ascii="Times New Roman" w:hAnsi="Times New Roman" w:cs="Times New Roman"/>
          <w:bCs/>
          <w:lang w:val="en-US" w:eastAsia="hu-HU"/>
        </w:rPr>
        <w:t xml:space="preserve"> </w:t>
      </w:r>
      <w:r>
        <w:rPr>
          <w:rFonts w:ascii="Times New Roman" w:hAnsi="Times New Roman" w:cs="Times New Roman"/>
          <w:bCs/>
          <w:lang w:val="en-US" w:eastAsia="hu-HU"/>
        </w:rPr>
        <w:t xml:space="preserve">cellular </w:t>
      </w:r>
      <w:r w:rsidRPr="00153AD4">
        <w:rPr>
          <w:rFonts w:ascii="Times New Roman" w:hAnsi="Times New Roman" w:cs="Times New Roman"/>
          <w:bCs/>
          <w:lang w:val="en-US" w:eastAsia="hu-HU"/>
        </w:rPr>
        <w:t xml:space="preserve">area </w:t>
      </w:r>
      <w:r>
        <w:rPr>
          <w:rFonts w:ascii="Times New Roman" w:hAnsi="Times New Roman" w:cs="Times New Roman"/>
          <w:bCs/>
          <w:lang w:val="en-US" w:eastAsia="hu-HU"/>
        </w:rPr>
        <w:t>divided by</w:t>
      </w:r>
      <w:r w:rsidRPr="00153AD4">
        <w:rPr>
          <w:rFonts w:ascii="Times New Roman" w:hAnsi="Times New Roman" w:cs="Times New Roman"/>
          <w:bCs/>
          <w:lang w:val="en-US" w:eastAsia="hu-HU"/>
        </w:rPr>
        <w:t xml:space="preserve"> total cellular area</w:t>
      </w:r>
      <w:r>
        <w:rPr>
          <w:rFonts w:ascii="Times New Roman" w:hAnsi="Times New Roman" w:cs="Times New Roman"/>
          <w:bCs/>
          <w:lang w:val="en-US" w:eastAsia="hu-HU"/>
        </w:rPr>
        <w:t xml:space="preserve"> on </w:t>
      </w:r>
      <w:r w:rsidR="002E665F">
        <w:rPr>
          <w:rFonts w:ascii="Times New Roman" w:hAnsi="Times New Roman" w:cs="Times New Roman"/>
          <w:bCs/>
          <w:lang w:val="en-US" w:eastAsia="hu-HU"/>
        </w:rPr>
        <w:t>human thymus</w:t>
      </w:r>
      <w:r>
        <w:rPr>
          <w:rFonts w:ascii="Times New Roman" w:hAnsi="Times New Roman" w:cs="Times New Roman"/>
          <w:bCs/>
          <w:lang w:val="en-US" w:eastAsia="hu-HU"/>
        </w:rPr>
        <w:t xml:space="preserve"> section</w:t>
      </w:r>
      <w:r w:rsidR="00486624">
        <w:rPr>
          <w:rFonts w:ascii="Times New Roman" w:hAnsi="Times New Roman" w:cs="Times New Roman"/>
          <w:bCs/>
          <w:lang w:val="en-US" w:eastAsia="hu-HU"/>
        </w:rPr>
        <w:t>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210"/>
        <w:gridCol w:w="3210"/>
        <w:gridCol w:w="3208"/>
      </w:tblGrid>
      <w:tr w:rsidR="00153AD4" w:rsidTr="00153AD4" w14:paraId="382F843E" w14:textId="77777777">
        <w:tc>
          <w:tcPr>
            <w:tcW w:w="3284" w:type="dxa"/>
          </w:tcPr>
          <w:p w:rsidR="00153AD4" w:rsidP="00153AD4" w:rsidRDefault="00153AD4" w14:paraId="30784DCF" w14:textId="455A0853">
            <w:pPr>
              <w:jc w:val="both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Age group</w:t>
            </w:r>
          </w:p>
        </w:tc>
        <w:tc>
          <w:tcPr>
            <w:tcW w:w="3285" w:type="dxa"/>
          </w:tcPr>
          <w:p w:rsidR="00153AD4" w:rsidP="00153AD4" w:rsidRDefault="00CE1DDE" w14:paraId="124DDB1D" w14:textId="23C51538">
            <w:pPr>
              <w:jc w:val="both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Mean</w:t>
            </w:r>
          </w:p>
        </w:tc>
        <w:tc>
          <w:tcPr>
            <w:tcW w:w="3285" w:type="dxa"/>
          </w:tcPr>
          <w:p w:rsidR="00153AD4" w:rsidP="00153AD4" w:rsidRDefault="005D7DC1" w14:paraId="4FDBA400" w14:textId="2D1A99A1">
            <w:pPr>
              <w:jc w:val="both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SD</w:t>
            </w:r>
          </w:p>
        </w:tc>
      </w:tr>
      <w:tr w:rsidR="00153AD4" w:rsidTr="00153AD4" w14:paraId="207A078F" w14:textId="77777777">
        <w:tc>
          <w:tcPr>
            <w:tcW w:w="3284" w:type="dxa"/>
          </w:tcPr>
          <w:p w:rsidRPr="00153AD4" w:rsidR="00153AD4" w:rsidP="00153AD4" w:rsidRDefault="00153AD4" w14:paraId="11F11C1D" w14:textId="1BCE3175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 w:rsidRPr="00153AD4">
              <w:rPr>
                <w:rFonts w:ascii="Times New Roman" w:hAnsi="Times New Roman" w:cs="Times New Roman"/>
                <w:bCs/>
                <w:lang w:val="en-US" w:eastAsia="hu-HU"/>
              </w:rPr>
              <w:t>20-30 years</w:t>
            </w:r>
          </w:p>
        </w:tc>
        <w:tc>
          <w:tcPr>
            <w:tcW w:w="3285" w:type="dxa"/>
          </w:tcPr>
          <w:p w:rsidRPr="00153AD4" w:rsidR="00153AD4" w:rsidP="00153AD4" w:rsidRDefault="00153AD4" w14:paraId="69D032FD" w14:textId="288C54F5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93</w:t>
            </w:r>
          </w:p>
        </w:tc>
        <w:tc>
          <w:tcPr>
            <w:tcW w:w="3285" w:type="dxa"/>
          </w:tcPr>
          <w:p w:rsidRPr="00153AD4" w:rsidR="00153AD4" w:rsidP="00153AD4" w:rsidRDefault="005D7DC1" w14:paraId="7341056C" w14:textId="27C961E7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</w:t>
            </w:r>
            <w:r w:rsidR="0089519F">
              <w:rPr>
                <w:rFonts w:ascii="Times New Roman" w:hAnsi="Times New Roman" w:cs="Times New Roman"/>
                <w:bCs/>
                <w:lang w:val="en-US" w:eastAsia="hu-HU"/>
              </w:rPr>
              <w:t>0</w:t>
            </w:r>
            <w:r w:rsidR="00AE74F0">
              <w:rPr>
                <w:rFonts w:ascii="Times New Roman" w:hAnsi="Times New Roman" w:cs="Times New Roman"/>
                <w:bCs/>
                <w:lang w:val="en-US" w:eastAsia="hu-HU"/>
              </w:rPr>
              <w:t>52</w:t>
            </w:r>
          </w:p>
        </w:tc>
      </w:tr>
      <w:tr w:rsidR="00153AD4" w:rsidTr="00153AD4" w14:paraId="7C644698" w14:textId="77777777">
        <w:tc>
          <w:tcPr>
            <w:tcW w:w="3284" w:type="dxa"/>
          </w:tcPr>
          <w:p w:rsidRPr="00153AD4" w:rsidR="00153AD4" w:rsidP="00153AD4" w:rsidRDefault="00153AD4" w14:paraId="0480AE3A" w14:textId="104373E2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 w:rsidRPr="00153AD4">
              <w:rPr>
                <w:rFonts w:ascii="Times New Roman" w:hAnsi="Times New Roman" w:cs="Times New Roman"/>
                <w:bCs/>
                <w:lang w:val="en-US" w:eastAsia="hu-HU"/>
              </w:rPr>
              <w:t>50-60 years</w:t>
            </w:r>
          </w:p>
        </w:tc>
        <w:tc>
          <w:tcPr>
            <w:tcW w:w="3285" w:type="dxa"/>
          </w:tcPr>
          <w:p w:rsidRPr="00153AD4" w:rsidR="00153AD4" w:rsidP="00153AD4" w:rsidRDefault="00153AD4" w14:paraId="57A8A02A" w14:textId="2AA40077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262</w:t>
            </w:r>
          </w:p>
        </w:tc>
        <w:tc>
          <w:tcPr>
            <w:tcW w:w="3285" w:type="dxa"/>
          </w:tcPr>
          <w:p w:rsidRPr="00153AD4" w:rsidR="00153AD4" w:rsidP="00153AD4" w:rsidRDefault="00AE74F0" w14:paraId="7B1554D4" w14:textId="72785B70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130</w:t>
            </w:r>
          </w:p>
        </w:tc>
      </w:tr>
      <w:tr w:rsidR="00153AD4" w:rsidTr="00153AD4" w14:paraId="10F29565" w14:textId="77777777">
        <w:tc>
          <w:tcPr>
            <w:tcW w:w="3284" w:type="dxa"/>
          </w:tcPr>
          <w:p w:rsidRPr="00153AD4" w:rsidR="00153AD4" w:rsidP="00153AD4" w:rsidRDefault="00153AD4" w14:paraId="2DF51F8B" w14:textId="4569B52B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 w:rsidRPr="00153AD4">
              <w:rPr>
                <w:rFonts w:ascii="Times New Roman" w:hAnsi="Times New Roman" w:cs="Times New Roman"/>
                <w:bCs/>
                <w:lang w:val="en-US" w:eastAsia="hu-HU"/>
              </w:rPr>
              <w:t>70-80 years</w:t>
            </w:r>
          </w:p>
        </w:tc>
        <w:tc>
          <w:tcPr>
            <w:tcW w:w="3285" w:type="dxa"/>
          </w:tcPr>
          <w:p w:rsidRPr="00153AD4" w:rsidR="00153AD4" w:rsidP="00153AD4" w:rsidRDefault="00153AD4" w14:paraId="2FC7E7BF" w14:textId="70B29751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324</w:t>
            </w:r>
          </w:p>
        </w:tc>
        <w:tc>
          <w:tcPr>
            <w:tcW w:w="3285" w:type="dxa"/>
          </w:tcPr>
          <w:p w:rsidRPr="00153AD4" w:rsidR="00153AD4" w:rsidP="00153AD4" w:rsidRDefault="00AE74F0" w14:paraId="23125278" w14:textId="2F6B322C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64</w:t>
            </w:r>
          </w:p>
        </w:tc>
      </w:tr>
    </w:tbl>
    <w:p w:rsidRPr="00754235" w:rsidR="003B4106" w:rsidRDefault="003B4106" w14:paraId="05C7EBC1" w14:textId="77777777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:rsidR="00D61F1C" w:rsidP="00D61F1C" w:rsidRDefault="00D61F1C" w14:paraId="7A9802E2" w14:textId="6CBCE973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  <w:r>
        <w:rPr>
          <w:rFonts w:ascii="Times New Roman" w:hAnsi="Times New Roman" w:cs="Times New Roman"/>
          <w:b/>
          <w:bCs/>
          <w:lang w:val="en-US" w:eastAsia="hu-HU"/>
        </w:rPr>
        <w:t>Figure 2.</w:t>
      </w:r>
    </w:p>
    <w:p w:rsidRPr="005A5A43" w:rsidR="00632AD6" w:rsidP="005A5A43" w:rsidRDefault="00D61F1C" w14:paraId="13042B2F" w14:textId="3EBEAE78">
      <w:pPr>
        <w:jc w:val="both"/>
        <w:rPr>
          <w:rFonts w:ascii="Times New Roman" w:hAnsi="Times New Roman" w:cs="Times New Roman"/>
          <w:bCs/>
          <w:lang w:val="en-US" w:eastAsia="hu-HU"/>
        </w:rPr>
      </w:pPr>
      <w:r w:rsidRPr="00153AD4">
        <w:rPr>
          <w:rFonts w:ascii="Times New Roman" w:hAnsi="Times New Roman" w:cs="Times New Roman"/>
          <w:bCs/>
          <w:lang w:val="en-US" w:eastAsia="hu-HU"/>
        </w:rPr>
        <w:t xml:space="preserve">Ratio of </w:t>
      </w:r>
      <w:r>
        <w:rPr>
          <w:rFonts w:ascii="Times New Roman" w:hAnsi="Times New Roman" w:cs="Times New Roman"/>
          <w:bCs/>
          <w:lang w:val="en-US" w:eastAsia="hu-HU"/>
        </w:rPr>
        <w:t xml:space="preserve">medullary </w:t>
      </w:r>
      <w:r w:rsidRPr="00153AD4">
        <w:rPr>
          <w:rFonts w:ascii="Times New Roman" w:hAnsi="Times New Roman" w:cs="Times New Roman"/>
          <w:bCs/>
          <w:lang w:val="en-US" w:eastAsia="hu-HU"/>
        </w:rPr>
        <w:t xml:space="preserve">area </w:t>
      </w:r>
      <w:r>
        <w:rPr>
          <w:rFonts w:ascii="Times New Roman" w:hAnsi="Times New Roman" w:cs="Times New Roman"/>
          <w:bCs/>
          <w:lang w:val="en-US" w:eastAsia="hu-HU"/>
        </w:rPr>
        <w:t>divided by</w:t>
      </w:r>
      <w:r w:rsidRPr="00153AD4">
        <w:rPr>
          <w:rFonts w:ascii="Times New Roman" w:hAnsi="Times New Roman" w:cs="Times New Roman"/>
          <w:bCs/>
          <w:lang w:val="en-US" w:eastAsia="hu-HU"/>
        </w:rPr>
        <w:t xml:space="preserve"> </w:t>
      </w:r>
      <w:r>
        <w:rPr>
          <w:rFonts w:ascii="Times New Roman" w:hAnsi="Times New Roman" w:cs="Times New Roman"/>
          <w:bCs/>
          <w:lang w:val="en-US" w:eastAsia="hu-HU"/>
        </w:rPr>
        <w:t>cortical</w:t>
      </w:r>
      <w:r w:rsidRPr="00153AD4">
        <w:rPr>
          <w:rFonts w:ascii="Times New Roman" w:hAnsi="Times New Roman" w:cs="Times New Roman"/>
          <w:bCs/>
          <w:lang w:val="en-US" w:eastAsia="hu-HU"/>
        </w:rPr>
        <w:t xml:space="preserve"> area</w:t>
      </w:r>
      <w:r w:rsidR="0033576F">
        <w:rPr>
          <w:rFonts w:ascii="Times New Roman" w:hAnsi="Times New Roman" w:cs="Times New Roman"/>
          <w:bCs/>
          <w:lang w:val="en-US" w:eastAsia="hu-HU"/>
        </w:rPr>
        <w:t xml:space="preserve"> on </w:t>
      </w:r>
      <w:r w:rsidR="002E665F">
        <w:rPr>
          <w:rFonts w:ascii="Times New Roman" w:hAnsi="Times New Roman" w:cs="Times New Roman"/>
          <w:bCs/>
          <w:lang w:val="en-US" w:eastAsia="hu-HU"/>
        </w:rPr>
        <w:t>mouse thymus</w:t>
      </w:r>
      <w:r w:rsidR="0033576F">
        <w:rPr>
          <w:rFonts w:ascii="Times New Roman" w:hAnsi="Times New Roman" w:cs="Times New Roman"/>
          <w:bCs/>
          <w:lang w:val="en-US" w:eastAsia="hu-HU"/>
        </w:rPr>
        <w:t xml:space="preserve"> section</w:t>
      </w:r>
      <w:r w:rsidR="00486624">
        <w:rPr>
          <w:rFonts w:ascii="Times New Roman" w:hAnsi="Times New Roman" w:cs="Times New Roman"/>
          <w:bCs/>
          <w:lang w:val="en-US" w:eastAsia="hu-HU"/>
        </w:rPr>
        <w:t>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225"/>
        <w:gridCol w:w="3202"/>
        <w:gridCol w:w="3201"/>
      </w:tblGrid>
      <w:tr w:rsidR="00AE74F0" w:rsidTr="00D61F1C" w14:paraId="2BDE1DCA" w14:textId="77777777">
        <w:tc>
          <w:tcPr>
            <w:tcW w:w="3284" w:type="dxa"/>
          </w:tcPr>
          <w:p w:rsidR="00D61F1C" w:rsidP="006677BD" w:rsidRDefault="00D61F1C" w14:paraId="54962BC5" w14:textId="247509F0">
            <w:pPr>
              <w:jc w:val="both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 xml:space="preserve">Age </w:t>
            </w:r>
            <w:r w:rsidR="006677BD">
              <w:rPr>
                <w:rFonts w:ascii="Times New Roman" w:hAnsi="Times New Roman" w:cs="Times New Roman"/>
                <w:b/>
                <w:bCs/>
                <w:lang w:val="en-US" w:eastAsia="hu-HU"/>
              </w:rPr>
              <w:t>group / background</w:t>
            </w:r>
          </w:p>
        </w:tc>
        <w:tc>
          <w:tcPr>
            <w:tcW w:w="3285" w:type="dxa"/>
          </w:tcPr>
          <w:p w:rsidR="00D61F1C" w:rsidP="00D61F1C" w:rsidRDefault="00CE1DDE" w14:paraId="201A0DFE" w14:textId="59100D53">
            <w:pPr>
              <w:jc w:val="both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Mean</w:t>
            </w:r>
          </w:p>
        </w:tc>
        <w:tc>
          <w:tcPr>
            <w:tcW w:w="3285" w:type="dxa"/>
          </w:tcPr>
          <w:p w:rsidR="00D61F1C" w:rsidP="00D61F1C" w:rsidRDefault="00E05BD9" w14:paraId="2297928E" w14:textId="276A47CE">
            <w:pPr>
              <w:jc w:val="both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SD</w:t>
            </w:r>
          </w:p>
        </w:tc>
      </w:tr>
      <w:tr w:rsidR="00AE74F0" w:rsidTr="00D61F1C" w14:paraId="79F5979B" w14:textId="77777777">
        <w:tc>
          <w:tcPr>
            <w:tcW w:w="3284" w:type="dxa"/>
          </w:tcPr>
          <w:p w:rsidRPr="00153AD4" w:rsidR="00D61F1C" w:rsidP="00D61F1C" w:rsidRDefault="006677BD" w14:paraId="03299DD0" w14:textId="19108907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 month / wild-type</w:t>
            </w:r>
          </w:p>
        </w:tc>
        <w:tc>
          <w:tcPr>
            <w:tcW w:w="3285" w:type="dxa"/>
          </w:tcPr>
          <w:p w:rsidRPr="00153AD4" w:rsidR="00D61F1C" w:rsidP="00D61F1C" w:rsidRDefault="00D61F1C" w14:paraId="6E97D65A" w14:textId="52CC2B53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</w:t>
            </w:r>
            <w:r w:rsidR="006677BD">
              <w:rPr>
                <w:rFonts w:ascii="Times New Roman" w:hAnsi="Times New Roman" w:cs="Times New Roman"/>
                <w:bCs/>
                <w:lang w:val="en-US" w:eastAsia="hu-HU"/>
              </w:rPr>
              <w:t>540</w:t>
            </w:r>
          </w:p>
        </w:tc>
        <w:tc>
          <w:tcPr>
            <w:tcW w:w="3285" w:type="dxa"/>
          </w:tcPr>
          <w:p w:rsidRPr="00153AD4" w:rsidR="00D61F1C" w:rsidP="00D61F1C" w:rsidRDefault="00E05BD9" w14:paraId="520737D4" w14:textId="7C042DA2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72</w:t>
            </w:r>
          </w:p>
        </w:tc>
      </w:tr>
      <w:tr w:rsidR="00AE74F0" w:rsidTr="00D61F1C" w14:paraId="6CC4CA6B" w14:textId="77777777">
        <w:tc>
          <w:tcPr>
            <w:tcW w:w="3284" w:type="dxa"/>
          </w:tcPr>
          <w:p w:rsidRPr="00153AD4" w:rsidR="00D61F1C" w:rsidP="00D61F1C" w:rsidRDefault="006677BD" w14:paraId="5DC5FC1C" w14:textId="4CB61BD2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8 months / wild-type</w:t>
            </w:r>
          </w:p>
        </w:tc>
        <w:tc>
          <w:tcPr>
            <w:tcW w:w="3285" w:type="dxa"/>
          </w:tcPr>
          <w:p w:rsidRPr="00153AD4" w:rsidR="00D61F1C" w:rsidP="00D61F1C" w:rsidRDefault="006677BD" w14:paraId="0F65A01B" w14:textId="5DE93A55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324</w:t>
            </w:r>
          </w:p>
        </w:tc>
        <w:tc>
          <w:tcPr>
            <w:tcW w:w="3285" w:type="dxa"/>
          </w:tcPr>
          <w:p w:rsidRPr="00153AD4" w:rsidR="00D61F1C" w:rsidP="00D61F1C" w:rsidRDefault="0089519F" w14:paraId="48BBEECB" w14:textId="2BC03EE6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</w:t>
            </w:r>
            <w:r w:rsidR="00977662">
              <w:rPr>
                <w:rFonts w:ascii="Times New Roman" w:hAnsi="Times New Roman" w:cs="Times New Roman"/>
                <w:bCs/>
                <w:lang w:val="en-US" w:eastAsia="hu-HU"/>
              </w:rPr>
              <w:t>04</w:t>
            </w:r>
            <w:r w:rsidR="00AE74F0">
              <w:rPr>
                <w:rFonts w:ascii="Times New Roman" w:hAnsi="Times New Roman" w:cs="Times New Roman"/>
                <w:bCs/>
                <w:lang w:val="en-US" w:eastAsia="hu-HU"/>
              </w:rPr>
              <w:t>7</w:t>
            </w:r>
          </w:p>
        </w:tc>
      </w:tr>
      <w:tr w:rsidR="00AE74F0" w:rsidTr="00D61F1C" w14:paraId="02916139" w14:textId="77777777">
        <w:tc>
          <w:tcPr>
            <w:tcW w:w="3284" w:type="dxa"/>
          </w:tcPr>
          <w:p w:rsidRPr="00153AD4" w:rsidR="00D61F1C" w:rsidP="006677BD" w:rsidRDefault="006677BD" w14:paraId="5496618E" w14:textId="0679FAC3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 xml:space="preserve">8 months /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hu-HU"/>
              </w:rPr>
              <w:t>PPARgamma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hu-HU"/>
              </w:rPr>
              <w:t xml:space="preserve"> hetero</w:t>
            </w:r>
          </w:p>
        </w:tc>
        <w:tc>
          <w:tcPr>
            <w:tcW w:w="3285" w:type="dxa"/>
          </w:tcPr>
          <w:p w:rsidRPr="00153AD4" w:rsidR="00D61F1C" w:rsidP="00D61F1C" w:rsidRDefault="006677BD" w14:paraId="28297A00" w14:textId="517928F4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962</w:t>
            </w:r>
          </w:p>
        </w:tc>
        <w:tc>
          <w:tcPr>
            <w:tcW w:w="3285" w:type="dxa"/>
          </w:tcPr>
          <w:p w:rsidRPr="00153AD4" w:rsidR="00D61F1C" w:rsidP="00D61F1C" w:rsidRDefault="00AE74F0" w14:paraId="5A3A1DAD" w14:textId="35CC8803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89</w:t>
            </w:r>
          </w:p>
        </w:tc>
      </w:tr>
      <w:tr w:rsidR="00AE74F0" w:rsidTr="00D61F1C" w14:paraId="7EA95D21" w14:textId="77777777">
        <w:tc>
          <w:tcPr>
            <w:tcW w:w="3284" w:type="dxa"/>
          </w:tcPr>
          <w:p w:rsidRPr="00153AD4" w:rsidR="00D61F1C" w:rsidP="006677BD" w:rsidRDefault="006677BD" w14:paraId="107D8208" w14:textId="1095BE05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 xml:space="preserve">8 months /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hu-HU"/>
              </w:rPr>
              <w:t>PPARgamma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hu-HU"/>
              </w:rPr>
              <w:t xml:space="preserve"> KO</w:t>
            </w:r>
          </w:p>
        </w:tc>
        <w:tc>
          <w:tcPr>
            <w:tcW w:w="3285" w:type="dxa"/>
          </w:tcPr>
          <w:p w:rsidR="00D61F1C" w:rsidP="00D61F1C" w:rsidRDefault="006677BD" w14:paraId="39F21F7C" w14:textId="30250A75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467</w:t>
            </w:r>
          </w:p>
        </w:tc>
        <w:tc>
          <w:tcPr>
            <w:tcW w:w="3285" w:type="dxa"/>
          </w:tcPr>
          <w:p w:rsidR="00D61F1C" w:rsidP="00D61F1C" w:rsidRDefault="00E05BD9" w14:paraId="18AEA2D4" w14:textId="29D11873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85</w:t>
            </w:r>
          </w:p>
        </w:tc>
      </w:tr>
    </w:tbl>
    <w:p w:rsidR="006677BD" w:rsidP="0033576F" w:rsidRDefault="006677BD" w14:paraId="521CC4DA" w14:textId="03F3518E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</w:p>
    <w:p w:rsidR="003856CD" w:rsidP="006677BD" w:rsidRDefault="00CE1DDE" w14:paraId="20A6BDC4" w14:textId="77777777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lang w:val="en-US" w:eastAsia="hu-HU"/>
        </w:rPr>
      </w:pPr>
      <w:r w:rsidRPr="003856CD">
        <w:rPr>
          <w:rFonts w:ascii="Times New Roman" w:hAnsi="Times New Roman" w:cs="Times New Roman"/>
          <w:b/>
          <w:lang w:val="en-US" w:eastAsia="hu-HU"/>
        </w:rPr>
        <w:t>Figure 3</w:t>
      </w:r>
      <w:r w:rsidRPr="003856CD" w:rsidR="005A5A43">
        <w:rPr>
          <w:rFonts w:ascii="Times New Roman" w:hAnsi="Times New Roman" w:cs="Times New Roman"/>
          <w:b/>
          <w:lang w:val="en-US" w:eastAsia="hu-HU"/>
        </w:rPr>
        <w:t>A</w:t>
      </w:r>
      <w:r w:rsidR="003856CD">
        <w:rPr>
          <w:rFonts w:ascii="Times New Roman" w:hAnsi="Times New Roman" w:cs="Times New Roman"/>
          <w:lang w:val="en-US" w:eastAsia="hu-HU"/>
        </w:rPr>
        <w:t>.</w:t>
      </w:r>
    </w:p>
    <w:p w:rsidR="005A5A43" w:rsidP="006677BD" w:rsidRDefault="005A5A43" w14:paraId="74D66D89" w14:textId="0EA7629C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lang w:val="en-US" w:eastAsia="hu-HU"/>
        </w:rPr>
      </w:pPr>
      <w:r>
        <w:rPr>
          <w:rFonts w:ascii="Times New Roman" w:hAnsi="Times New Roman" w:cs="Times New Roman"/>
          <w:lang w:val="en-US" w:eastAsia="hu-HU"/>
        </w:rPr>
        <w:t xml:space="preserve">Fold change of </w:t>
      </w:r>
      <w:proofErr w:type="spellStart"/>
      <w:r>
        <w:rPr>
          <w:rFonts w:ascii="Times New Roman" w:hAnsi="Times New Roman" w:cs="Times New Roman"/>
          <w:lang w:val="en-US" w:eastAsia="hu-HU"/>
        </w:rPr>
        <w:t>mTrec</w:t>
      </w:r>
      <w:proofErr w:type="spellEnd"/>
      <w:r>
        <w:rPr>
          <w:rFonts w:ascii="Times New Roman" w:hAnsi="Times New Roman" w:cs="Times New Roman"/>
          <w:lang w:val="en-US" w:eastAsia="hu-HU"/>
        </w:rPr>
        <w:t xml:space="preserve"> level with age</w:t>
      </w:r>
      <w:r w:rsidR="002E665F">
        <w:rPr>
          <w:rFonts w:ascii="Times New Roman" w:hAnsi="Times New Roman" w:cs="Times New Roman"/>
          <w:lang w:val="en-US" w:eastAsia="hu-HU"/>
        </w:rPr>
        <w:t xml:space="preserve"> in mouse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547"/>
        <w:gridCol w:w="2231"/>
        <w:gridCol w:w="2425"/>
        <w:gridCol w:w="2425"/>
      </w:tblGrid>
      <w:tr w:rsidRPr="00C75C51" w:rsidR="00CF5AA0" w:rsidTr="00AE74F0" w14:paraId="78AA505C" w14:textId="77777777">
        <w:tc>
          <w:tcPr>
            <w:tcW w:w="2547" w:type="dxa"/>
            <w:vMerge w:val="restart"/>
          </w:tcPr>
          <w:p w:rsidRPr="00C75C51" w:rsidR="00CF5AA0" w:rsidP="00C75C51" w:rsidRDefault="00AE74F0" w14:paraId="1E408401" w14:textId="1DD7C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 w:eastAsia="hu-HU"/>
              </w:rPr>
              <w:t>mTrec</w:t>
            </w:r>
            <w:proofErr w:type="spellEnd"/>
            <w:r>
              <w:rPr>
                <w:rFonts w:ascii="Times New Roman" w:hAnsi="Times New Roman" w:cs="Times New Roman"/>
                <w:b/>
                <w:lang w:val="en-US" w:eastAsia="hu-HU"/>
              </w:rPr>
              <w:t xml:space="preserve"> ratio with </w:t>
            </w:r>
            <w:r w:rsidRPr="00C75C51" w:rsidR="00CF5AA0">
              <w:rPr>
                <w:rFonts w:ascii="Times New Roman" w:hAnsi="Times New Roman" w:cs="Times New Roman"/>
                <w:b/>
                <w:lang w:val="en-US" w:eastAsia="hu-HU"/>
              </w:rPr>
              <w:t>age</w:t>
            </w:r>
            <w:r w:rsidR="00CF5AA0">
              <w:rPr>
                <w:rFonts w:ascii="Times New Roman" w:hAnsi="Times New Roman" w:cs="Times New Roman"/>
                <w:b/>
                <w:lang w:val="en-US" w:eastAsia="hu-HU"/>
              </w:rPr>
              <w:t xml:space="preserve">: </w:t>
            </w:r>
          </w:p>
          <w:p w:rsidRPr="00A00584" w:rsidR="00CF5AA0" w:rsidP="00C75C51" w:rsidRDefault="00CF5AA0" w14:paraId="5D229CE8" w14:textId="2C14D5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 xml:space="preserve">8 months / 1 </w:t>
            </w:r>
            <w:proofErr w:type="gramStart"/>
            <w:r w:rsidRPr="00A00584">
              <w:rPr>
                <w:rFonts w:ascii="Times New Roman" w:hAnsi="Times New Roman" w:cs="Times New Roman"/>
                <w:lang w:val="en-US" w:eastAsia="hu-HU"/>
              </w:rPr>
              <w:t>month</w:t>
            </w:r>
            <w:proofErr w:type="gramEnd"/>
          </w:p>
        </w:tc>
        <w:tc>
          <w:tcPr>
            <w:tcW w:w="2231" w:type="dxa"/>
          </w:tcPr>
          <w:p w:rsidRPr="00C75C51" w:rsidR="00CF5AA0" w:rsidP="00C75C51" w:rsidRDefault="00CF5AA0" w14:paraId="13EA53CA" w14:textId="3D7AD8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Wild-type</w:t>
            </w:r>
          </w:p>
        </w:tc>
        <w:tc>
          <w:tcPr>
            <w:tcW w:w="2425" w:type="dxa"/>
          </w:tcPr>
          <w:p w:rsidRPr="00C75C51" w:rsidR="00CF5AA0" w:rsidP="00C75C51" w:rsidRDefault="00CF5AA0" w14:paraId="1F9D2841" w14:textId="2CDBDD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proofErr w:type="spellStart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PPARgamma</w:t>
            </w:r>
            <w:proofErr w:type="spellEnd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 xml:space="preserve"> hetero</w:t>
            </w:r>
          </w:p>
        </w:tc>
        <w:tc>
          <w:tcPr>
            <w:tcW w:w="2425" w:type="dxa"/>
          </w:tcPr>
          <w:p w:rsidRPr="00C75C51" w:rsidR="00CF5AA0" w:rsidP="00C75C51" w:rsidRDefault="00CF5AA0" w14:paraId="6B1DFE1B" w14:textId="09C7B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proofErr w:type="spellStart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PPARgamma</w:t>
            </w:r>
            <w:proofErr w:type="spellEnd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 xml:space="preserve"> KO</w:t>
            </w:r>
          </w:p>
        </w:tc>
      </w:tr>
      <w:tr w:rsidR="00CF5AA0" w:rsidTr="00AE74F0" w14:paraId="79717D69" w14:textId="77777777">
        <w:tc>
          <w:tcPr>
            <w:tcW w:w="2547" w:type="dxa"/>
            <w:vMerge/>
          </w:tcPr>
          <w:p w:rsidRPr="001263B8" w:rsidR="00CF5AA0" w:rsidP="00C75C51" w:rsidRDefault="00CF5AA0" w14:paraId="38D9D1AF" w14:textId="221BC4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</w:p>
        </w:tc>
        <w:tc>
          <w:tcPr>
            <w:tcW w:w="2231" w:type="dxa"/>
          </w:tcPr>
          <w:p w:rsidR="00CF5AA0" w:rsidP="00C75C51" w:rsidRDefault="00CF5AA0" w14:paraId="174DEE95" w14:textId="7A6E6C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0.862</w:t>
            </w:r>
          </w:p>
        </w:tc>
        <w:tc>
          <w:tcPr>
            <w:tcW w:w="2425" w:type="dxa"/>
          </w:tcPr>
          <w:p w:rsidR="00CF5AA0" w:rsidP="00C75C51" w:rsidRDefault="00CF5AA0" w14:paraId="23C692F6" w14:textId="79362A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1.757</w:t>
            </w:r>
          </w:p>
        </w:tc>
        <w:tc>
          <w:tcPr>
            <w:tcW w:w="2425" w:type="dxa"/>
          </w:tcPr>
          <w:p w:rsidR="00CF5AA0" w:rsidP="00C75C51" w:rsidRDefault="00CF5AA0" w14:paraId="1400B020" w14:textId="2DF7A0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2.067</w:t>
            </w:r>
          </w:p>
        </w:tc>
      </w:tr>
    </w:tbl>
    <w:p w:rsidR="003856CD" w:rsidP="00C75C51" w:rsidRDefault="003856CD" w14:paraId="2C8E716D" w14:textId="77777777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</w:p>
    <w:p w:rsidR="003856CD" w:rsidP="006677BD" w:rsidRDefault="00CE1DDE" w14:paraId="7AC37B07" w14:textId="77777777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lang w:val="en-US" w:eastAsia="hu-HU"/>
        </w:rPr>
      </w:pPr>
      <w:r w:rsidRPr="003856CD">
        <w:rPr>
          <w:rFonts w:ascii="Times New Roman" w:hAnsi="Times New Roman" w:cs="Times New Roman"/>
          <w:b/>
          <w:lang w:val="en-US" w:eastAsia="hu-HU"/>
        </w:rPr>
        <w:t>Figure 3</w:t>
      </w:r>
      <w:r w:rsidRPr="003856CD" w:rsidR="00DD7A97">
        <w:rPr>
          <w:rFonts w:ascii="Times New Roman" w:hAnsi="Times New Roman" w:cs="Times New Roman"/>
          <w:b/>
          <w:lang w:val="en-US" w:eastAsia="hu-HU"/>
        </w:rPr>
        <w:t>B</w:t>
      </w:r>
      <w:r w:rsidR="003856CD">
        <w:rPr>
          <w:rFonts w:ascii="Times New Roman" w:hAnsi="Times New Roman" w:cs="Times New Roman"/>
          <w:lang w:val="en-US" w:eastAsia="hu-HU"/>
        </w:rPr>
        <w:t>.</w:t>
      </w:r>
    </w:p>
    <w:p w:rsidR="00C75C51" w:rsidP="006677BD" w:rsidRDefault="001263B8" w14:paraId="55EFE0D9" w14:textId="02634BCF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lang w:val="en-US" w:eastAsia="hu-HU"/>
        </w:rPr>
      </w:pPr>
      <w:r>
        <w:rPr>
          <w:rFonts w:ascii="Times New Roman" w:hAnsi="Times New Roman" w:cs="Times New Roman"/>
          <w:lang w:val="en-US" w:eastAsia="hu-HU"/>
        </w:rPr>
        <w:t>Distribution of thymocyte subpopulations</w:t>
      </w:r>
      <w:r w:rsidR="00950EF3">
        <w:rPr>
          <w:rFonts w:ascii="Times New Roman" w:hAnsi="Times New Roman" w:cs="Times New Roman"/>
          <w:lang w:val="en-US" w:eastAsia="hu-HU"/>
        </w:rPr>
        <w:t xml:space="preserve"> </w:t>
      </w:r>
      <w:r w:rsidR="002E665F">
        <w:rPr>
          <w:rFonts w:ascii="Times New Roman" w:hAnsi="Times New Roman" w:cs="Times New Roman"/>
          <w:lang w:val="en-US" w:eastAsia="hu-HU"/>
        </w:rPr>
        <w:t>in mouse</w:t>
      </w:r>
    </w:p>
    <w:p w:rsidR="0058122D" w:rsidP="0058122D" w:rsidRDefault="0058122D" w14:paraId="365FF953" w14:textId="7DCA4EB8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  <w:r>
        <w:rPr>
          <w:rFonts w:ascii="Times New Roman" w:hAnsi="Times New Roman" w:cs="Times New Roman"/>
          <w:lang w:val="en-US" w:eastAsia="hu-HU"/>
        </w:rPr>
        <w:t xml:space="preserve">(percent of parent </w:t>
      </w:r>
      <w:r w:rsidR="00576103">
        <w:rPr>
          <w:rFonts w:ascii="Times New Roman" w:hAnsi="Times New Roman" w:cs="Times New Roman"/>
          <w:lang w:val="en-US" w:eastAsia="hu-HU"/>
        </w:rPr>
        <w:t xml:space="preserve">R1 </w:t>
      </w:r>
      <w:r w:rsidR="00B4376B">
        <w:rPr>
          <w:rFonts w:ascii="Times New Roman" w:hAnsi="Times New Roman" w:cs="Times New Roman"/>
          <w:lang w:val="en-US" w:eastAsia="hu-HU"/>
        </w:rPr>
        <w:t xml:space="preserve">morphological lymphocyte </w:t>
      </w:r>
      <w:r>
        <w:rPr>
          <w:rFonts w:ascii="Times New Roman" w:hAnsi="Times New Roman" w:cs="Times New Roman"/>
          <w:lang w:val="en-US" w:eastAsia="hu-HU"/>
        </w:rPr>
        <w:t>gate and event count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370"/>
        <w:gridCol w:w="1378"/>
        <w:gridCol w:w="1372"/>
        <w:gridCol w:w="1382"/>
        <w:gridCol w:w="1372"/>
        <w:gridCol w:w="1382"/>
        <w:gridCol w:w="1372"/>
      </w:tblGrid>
      <w:tr w:rsidR="00AE74F0" w:rsidTr="65E6E7F8" w14:paraId="548FB042" w14:textId="77777777">
        <w:tc>
          <w:tcPr>
            <w:tcW w:w="1407" w:type="dxa"/>
            <w:vMerge w:val="restart"/>
            <w:tcMar/>
          </w:tcPr>
          <w:p w:rsidR="00950EF3" w:rsidP="001263B8" w:rsidRDefault="00950EF3" w14:paraId="3FCE5FF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2815" w:type="dxa"/>
            <w:gridSpan w:val="2"/>
            <w:tcMar/>
          </w:tcPr>
          <w:p w:rsidR="00950EF3" w:rsidP="001263B8" w:rsidRDefault="00950EF3" w14:paraId="67EC98D8" w14:textId="151F07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Wild-type</w:t>
            </w:r>
          </w:p>
        </w:tc>
        <w:tc>
          <w:tcPr>
            <w:tcW w:w="2816" w:type="dxa"/>
            <w:gridSpan w:val="2"/>
            <w:tcMar/>
          </w:tcPr>
          <w:p w:rsidR="00950EF3" w:rsidP="001263B8" w:rsidRDefault="00950EF3" w14:paraId="5F1909A0" w14:textId="344271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proofErr w:type="spellStart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PPARgamma</w:t>
            </w:r>
            <w:proofErr w:type="spellEnd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 xml:space="preserve"> hetero</w:t>
            </w:r>
          </w:p>
        </w:tc>
        <w:tc>
          <w:tcPr>
            <w:tcW w:w="2816" w:type="dxa"/>
            <w:gridSpan w:val="2"/>
            <w:tcMar/>
          </w:tcPr>
          <w:p w:rsidR="00950EF3" w:rsidP="001263B8" w:rsidRDefault="00950EF3" w14:paraId="5075DC42" w14:textId="17735D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proofErr w:type="spellStart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PPARgamma</w:t>
            </w:r>
            <w:proofErr w:type="spellEnd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 xml:space="preserve"> KO</w:t>
            </w:r>
          </w:p>
        </w:tc>
      </w:tr>
      <w:tr w:rsidR="00AE74F0" w:rsidTr="65E6E7F8" w14:paraId="5B8DFB59" w14:textId="77777777">
        <w:tc>
          <w:tcPr>
            <w:tcW w:w="1407" w:type="dxa"/>
            <w:vMerge/>
          </w:tcPr>
          <w:p w:rsidR="00950EF3" w:rsidP="001263B8" w:rsidRDefault="00950EF3" w14:paraId="2769BD7A" w14:textId="42621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407" w:type="dxa"/>
            <w:tcMar/>
          </w:tcPr>
          <w:p w:rsidRPr="00F90B9D" w:rsidR="00950EF3" w:rsidP="001263B8" w:rsidRDefault="00950EF3" w14:paraId="1E96C192" w14:textId="48D1F8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F90B9D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408" w:type="dxa"/>
            <w:tcMar/>
          </w:tcPr>
          <w:p w:rsidRPr="00F90B9D" w:rsidR="00950EF3" w:rsidP="001263B8" w:rsidRDefault="00E05BD9" w14:paraId="188CC61F" w14:textId="4744E4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  <w:tc>
          <w:tcPr>
            <w:tcW w:w="1408" w:type="dxa"/>
            <w:tcMar/>
          </w:tcPr>
          <w:p w:rsidRPr="00F90B9D" w:rsidR="00950EF3" w:rsidP="65E6E7F8" w:rsidRDefault="00950EF3" w14:paraId="6B99630F" w14:noSpellErr="1" w14:textId="5BF30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1"/>
                <w:bCs w:val="1"/>
                <w:lang w:val="en-US" w:eastAsia="hu-HU"/>
              </w:rPr>
            </w:pPr>
            <w:r w:rsidRPr="65E6E7F8" w:rsidR="65E6E7F8">
              <w:rPr>
                <w:rFonts w:ascii="Times New Roman" w:hAnsi="Times New Roman" w:cs="Times New Roman"/>
                <w:b w:val="1"/>
                <w:bCs w:val="1"/>
                <w:lang w:val="en-US" w:eastAsia="hu-HU"/>
              </w:rPr>
              <w:t>M</w:t>
            </w:r>
            <w:r w:rsidRPr="65E6E7F8" w:rsidR="65E6E7F8">
              <w:rPr>
                <w:rFonts w:ascii="Times New Roman" w:hAnsi="Times New Roman" w:cs="Times New Roman"/>
                <w:b w:val="1"/>
                <w:bCs w:val="1"/>
                <w:lang w:val="en-US" w:eastAsia="hu-HU"/>
              </w:rPr>
              <w:t>ean</w:t>
            </w:r>
          </w:p>
        </w:tc>
        <w:tc>
          <w:tcPr>
            <w:tcW w:w="1408" w:type="dxa"/>
            <w:tcMar/>
          </w:tcPr>
          <w:p w:rsidRPr="00F90B9D" w:rsidR="00950EF3" w:rsidP="001263B8" w:rsidRDefault="00E05BD9" w14:paraId="767A2172" w14:textId="213C16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  <w:tc>
          <w:tcPr>
            <w:tcW w:w="1408" w:type="dxa"/>
            <w:tcMar/>
          </w:tcPr>
          <w:p w:rsidRPr="00F90B9D" w:rsidR="00950EF3" w:rsidP="65E6E7F8" w:rsidRDefault="00950EF3" w14:paraId="4661FAF0" w14:noSpellErr="1" w14:textId="4FA181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1"/>
                <w:bCs w:val="1"/>
                <w:lang w:val="en-US" w:eastAsia="hu-HU"/>
              </w:rPr>
            </w:pPr>
            <w:r w:rsidRPr="65E6E7F8" w:rsidR="65E6E7F8">
              <w:rPr>
                <w:rFonts w:ascii="Times New Roman" w:hAnsi="Times New Roman" w:cs="Times New Roman"/>
                <w:b w:val="1"/>
                <w:bCs w:val="1"/>
                <w:lang w:val="en-US" w:eastAsia="hu-HU"/>
              </w:rPr>
              <w:t>M</w:t>
            </w:r>
            <w:r w:rsidRPr="65E6E7F8" w:rsidR="65E6E7F8">
              <w:rPr>
                <w:rFonts w:ascii="Times New Roman" w:hAnsi="Times New Roman" w:cs="Times New Roman"/>
                <w:b w:val="1"/>
                <w:bCs w:val="1"/>
                <w:lang w:val="en-US" w:eastAsia="hu-HU"/>
              </w:rPr>
              <w:t>ean</w:t>
            </w:r>
          </w:p>
        </w:tc>
        <w:tc>
          <w:tcPr>
            <w:tcW w:w="1408" w:type="dxa"/>
            <w:tcMar/>
          </w:tcPr>
          <w:p w:rsidRPr="00F90B9D" w:rsidR="00950EF3" w:rsidP="001263B8" w:rsidRDefault="00BF59FF" w14:paraId="37E4B203" w14:textId="3A39E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</w:tr>
      <w:tr w:rsidR="00AE74F0" w:rsidTr="65E6E7F8" w14:paraId="196B7696" w14:textId="77777777">
        <w:tc>
          <w:tcPr>
            <w:tcW w:w="1407" w:type="dxa"/>
            <w:tcMar/>
          </w:tcPr>
          <w:p w:rsidRPr="00A00584" w:rsidR="00FE5843" w:rsidP="001263B8" w:rsidRDefault="00F90B9D" w14:paraId="0C93DEB8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>DN</w:t>
            </w:r>
            <w:r w:rsidRPr="00A00584" w:rsidR="00FE5843">
              <w:rPr>
                <w:rFonts w:ascii="Times New Roman" w:hAnsi="Times New Roman" w:cs="Times New Roman"/>
                <w:lang w:val="en-US" w:eastAsia="hu-HU"/>
              </w:rPr>
              <w:t xml:space="preserve"> </w:t>
            </w:r>
          </w:p>
          <w:p w:rsidRPr="00A00584" w:rsidR="00F90B9D" w:rsidP="001263B8" w:rsidRDefault="00FE5843" w14:paraId="70F07280" w14:textId="063114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>CD4</w:t>
            </w:r>
            <w:r w:rsidRPr="00A00584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-</w:t>
            </w:r>
            <w:r w:rsidRPr="00A00584">
              <w:rPr>
                <w:rFonts w:ascii="Times New Roman" w:hAnsi="Times New Roman" w:cs="Times New Roman"/>
                <w:lang w:val="en-US" w:eastAsia="hu-HU"/>
              </w:rPr>
              <w:t xml:space="preserve"> CD8</w:t>
            </w:r>
            <w:r w:rsidRPr="00A00584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-</w:t>
            </w:r>
          </w:p>
        </w:tc>
        <w:tc>
          <w:tcPr>
            <w:tcW w:w="1407" w:type="dxa"/>
            <w:tcMar/>
            <w:vAlign w:val="bottom"/>
          </w:tcPr>
          <w:p w:rsidR="00F90B9D" w:rsidP="001263B8" w:rsidRDefault="00F90B9D" w14:paraId="67A470B0" w14:textId="74848D7F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.</w:t>
            </w:r>
            <w:r w:rsidR="00CA0BD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</w:t>
            </w:r>
            <w:r w:rsidRPr="00CE1DDE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7</w:t>
            </w:r>
            <w:r w:rsidR="001037E9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  <w:r w:rsidR="00591FDF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R1</w:t>
            </w:r>
          </w:p>
          <w:p w:rsidR="001037E9" w:rsidP="001263B8" w:rsidRDefault="00492304" w14:paraId="53658B4A" w14:textId="419F72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667</w:t>
            </w:r>
            <w:r w:rsidR="001037E9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event</w:t>
            </w:r>
            <w:r w:rsidR="00CA0BD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408" w:type="dxa"/>
            <w:tcMar/>
            <w:vAlign w:val="bottom"/>
          </w:tcPr>
          <w:p w:rsidR="001037E9" w:rsidP="00AE74F0" w:rsidRDefault="00E05BD9" w14:paraId="17F7C665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.16</w:t>
            </w:r>
            <w:r w:rsidR="00AE74F0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Pr="00AE74F0" w:rsidR="00AE74F0" w:rsidP="00AE74F0" w:rsidRDefault="00AE74F0" w14:paraId="799D7A35" w14:textId="3A98EE39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</w:p>
        </w:tc>
        <w:tc>
          <w:tcPr>
            <w:tcW w:w="1408" w:type="dxa"/>
            <w:tcMar/>
            <w:vAlign w:val="bottom"/>
          </w:tcPr>
          <w:p w:rsidRPr="00492304" w:rsidR="00F90B9D" w:rsidP="001263B8" w:rsidRDefault="00656E3D" w14:paraId="7CD62FEB" w14:textId="1AF17F60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.3</w:t>
            </w:r>
            <w:r w:rsidRPr="00492304" w:rsidR="00F90B9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</w:t>
            </w:r>
            <w:r w:rsidR="00A838C5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Pr="00492304" w:rsidR="00492304" w:rsidP="001263B8" w:rsidRDefault="00492304" w14:paraId="29664BC6" w14:textId="6021F0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 w:rsidRPr="00492304">
              <w:rPr>
                <w:rFonts w:ascii="Arial" w:hAnsi="Arial" w:cs="Arial"/>
                <w:sz w:val="20"/>
                <w:szCs w:val="20"/>
                <w:lang w:val="en-US" w:eastAsia="hu-HU"/>
              </w:rPr>
              <w:t>3333 event</w:t>
            </w:r>
            <w:r w:rsidR="000278AD">
              <w:rPr>
                <w:rFonts w:ascii="Arial" w:hAnsi="Arial" w:cs="Arial"/>
                <w:sz w:val="20"/>
                <w:szCs w:val="20"/>
                <w:lang w:val="en-US" w:eastAsia="hu-HU"/>
              </w:rPr>
              <w:t>s</w:t>
            </w:r>
          </w:p>
        </w:tc>
        <w:tc>
          <w:tcPr>
            <w:tcW w:w="1408" w:type="dxa"/>
            <w:tcMar/>
            <w:vAlign w:val="bottom"/>
          </w:tcPr>
          <w:p w:rsidR="00492304" w:rsidP="001263B8" w:rsidRDefault="00AE74F0" w14:paraId="765FDEDA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.53%</w:t>
            </w:r>
          </w:p>
          <w:p w:rsidRPr="0089519F" w:rsidR="00AE74F0" w:rsidP="001263B8" w:rsidRDefault="00AE74F0" w14:paraId="5475C2F8" w14:textId="203D9A94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</w:p>
        </w:tc>
        <w:tc>
          <w:tcPr>
            <w:tcW w:w="1408" w:type="dxa"/>
            <w:tcMar/>
            <w:vAlign w:val="bottom"/>
          </w:tcPr>
          <w:p w:rsidR="00F90B9D" w:rsidP="001263B8" w:rsidRDefault="00F90B9D" w14:paraId="5F87841B" w14:textId="556AFA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5.</w:t>
            </w:r>
            <w:r w:rsidR="00656E3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</w:t>
            </w:r>
            <w:r w:rsidRPr="00CE1DDE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</w:t>
            </w:r>
            <w:r w:rsidR="00A838C5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492304" w:rsidP="001263B8" w:rsidRDefault="00492304" w14:paraId="44C58E58" w14:textId="30698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5333 event</w:t>
            </w:r>
            <w:r w:rsidR="00A838C5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408" w:type="dxa"/>
            <w:tcMar/>
            <w:vAlign w:val="bottom"/>
          </w:tcPr>
          <w:p w:rsidR="00492304" w:rsidP="001263B8" w:rsidRDefault="00AE74F0" w14:paraId="686FB11A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.18%</w:t>
            </w:r>
          </w:p>
          <w:p w:rsidRPr="00AE74F0" w:rsidR="00AE74F0" w:rsidP="001263B8" w:rsidRDefault="00AE74F0" w14:paraId="69F28F2C" w14:textId="69E0998D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</w:p>
        </w:tc>
      </w:tr>
      <w:tr w:rsidR="00AE74F0" w:rsidTr="65E6E7F8" w14:paraId="3002F336" w14:textId="77777777">
        <w:tc>
          <w:tcPr>
            <w:tcW w:w="1407" w:type="dxa"/>
            <w:tcMar/>
          </w:tcPr>
          <w:p w:rsidRPr="00A00584" w:rsidR="00F90B9D" w:rsidP="001263B8" w:rsidRDefault="00F90B9D" w14:paraId="23F27415" w14:textId="2A840F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>DP</w:t>
            </w:r>
          </w:p>
          <w:p w:rsidRPr="00A00584" w:rsidR="00FE5843" w:rsidP="001263B8" w:rsidRDefault="00FE5843" w14:paraId="4AB105AC" w14:textId="13C15C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>CD4</w:t>
            </w:r>
            <w:r w:rsidRPr="00A00584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+</w:t>
            </w:r>
            <w:r w:rsidRPr="00A00584">
              <w:rPr>
                <w:rFonts w:ascii="Times New Roman" w:hAnsi="Times New Roman" w:cs="Times New Roman"/>
                <w:lang w:val="en-US" w:eastAsia="hu-HU"/>
              </w:rPr>
              <w:t xml:space="preserve"> CD8</w:t>
            </w:r>
            <w:r w:rsidRPr="00A00584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+</w:t>
            </w:r>
          </w:p>
        </w:tc>
        <w:tc>
          <w:tcPr>
            <w:tcW w:w="1407" w:type="dxa"/>
            <w:tcMar/>
            <w:vAlign w:val="bottom"/>
          </w:tcPr>
          <w:p w:rsidR="00F90B9D" w:rsidP="001263B8" w:rsidRDefault="00F90B9D" w14:paraId="5C7A0251" w14:textId="1C352FE2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8.</w:t>
            </w:r>
            <w:r w:rsidRPr="00CE1DDE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7</w:t>
            </w:r>
            <w:r w:rsidR="00CA0BD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  <w:r w:rsidR="00591FDF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R1</w:t>
            </w:r>
          </w:p>
          <w:p w:rsidR="00CB1AA7" w:rsidP="001263B8" w:rsidRDefault="00492304" w14:paraId="043385A2" w14:textId="3FAEF8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867 event</w:t>
            </w:r>
            <w:r w:rsidR="00CA0BD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408" w:type="dxa"/>
            <w:tcMar/>
            <w:vAlign w:val="bottom"/>
          </w:tcPr>
          <w:p w:rsidR="00492304" w:rsidP="001263B8" w:rsidRDefault="0089519F" w14:paraId="0E3F3C36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en-US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en-US" w:eastAsia="en-US" w:bidi="ar-SA"/>
              </w:rPr>
              <w:t>1.</w:t>
            </w:r>
            <w:r w:rsidR="00AE74F0">
              <w:rPr>
                <w:rFonts w:ascii="Arial" w:hAnsi="Arial" w:eastAsia="Times New Roman" w:cs="Arial"/>
                <w:sz w:val="20"/>
                <w:szCs w:val="20"/>
                <w:lang w:val="en-US" w:eastAsia="en-US" w:bidi="ar-SA"/>
              </w:rPr>
              <w:t>95%</w:t>
            </w:r>
          </w:p>
          <w:p w:rsidRPr="00BF59FF" w:rsidR="00AE74F0" w:rsidP="001263B8" w:rsidRDefault="00AE74F0" w14:paraId="479A4BC7" w14:textId="1782C153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408" w:type="dxa"/>
            <w:tcMar/>
            <w:vAlign w:val="bottom"/>
          </w:tcPr>
          <w:p w:rsidR="00F90B9D" w:rsidP="001263B8" w:rsidRDefault="00F90B9D" w14:paraId="76BC1D88" w14:textId="3DB035AE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9.</w:t>
            </w:r>
            <w:r w:rsidRPr="00CE1DDE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</w:t>
            </w: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7</w:t>
            </w:r>
            <w:r w:rsidR="00A838C5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Pr="00492304" w:rsidR="00492304" w:rsidP="001263B8" w:rsidRDefault="00492304" w14:paraId="0559E66A" w14:textId="4452165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hu-HU"/>
              </w:rPr>
              <w:t>6967 event</w:t>
            </w:r>
            <w:r w:rsidR="000278AD">
              <w:rPr>
                <w:rFonts w:ascii="Arial" w:hAnsi="Arial" w:cs="Arial"/>
                <w:sz w:val="20"/>
                <w:szCs w:val="20"/>
                <w:lang w:val="en-US" w:eastAsia="hu-HU"/>
              </w:rPr>
              <w:t>s</w:t>
            </w:r>
          </w:p>
        </w:tc>
        <w:tc>
          <w:tcPr>
            <w:tcW w:w="1408" w:type="dxa"/>
            <w:tcMar/>
            <w:vAlign w:val="bottom"/>
          </w:tcPr>
          <w:p w:rsidR="00492304" w:rsidP="001263B8" w:rsidRDefault="00BF59FF" w14:paraId="1BEA4BAF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.22</w:t>
            </w:r>
            <w:r w:rsidR="00AE74F0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Pr="00AE74F0" w:rsidR="00AE74F0" w:rsidP="001263B8" w:rsidRDefault="00AE74F0" w14:paraId="64E9312B" w14:textId="56F54F26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</w:p>
        </w:tc>
        <w:tc>
          <w:tcPr>
            <w:tcW w:w="1408" w:type="dxa"/>
            <w:tcMar/>
            <w:vAlign w:val="bottom"/>
          </w:tcPr>
          <w:p w:rsidR="00F90B9D" w:rsidP="001263B8" w:rsidRDefault="00F90B9D" w14:paraId="3B319BE1" w14:textId="04178E90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5.</w:t>
            </w:r>
            <w:r w:rsidRPr="00CE1DDE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7</w:t>
            </w:r>
            <w:r w:rsidR="00A838C5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492304" w:rsidP="001263B8" w:rsidRDefault="00492304" w14:paraId="61103575" w14:textId="482A84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567 event</w:t>
            </w:r>
            <w:r w:rsidR="00A838C5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408" w:type="dxa"/>
            <w:tcMar/>
            <w:vAlign w:val="bottom"/>
          </w:tcPr>
          <w:p w:rsidR="00492304" w:rsidP="001263B8" w:rsidRDefault="00BF59FF" w14:paraId="7604E337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.51</w:t>
            </w:r>
            <w:r w:rsidR="00AE74F0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Pr="00AE74F0" w:rsidR="00AE74F0" w:rsidP="001263B8" w:rsidRDefault="00AE74F0" w14:paraId="45DFA67D" w14:textId="1FEA2E74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</w:p>
        </w:tc>
      </w:tr>
      <w:tr w:rsidR="00AE74F0" w:rsidTr="65E6E7F8" w14:paraId="26F1686D" w14:textId="77777777">
        <w:tc>
          <w:tcPr>
            <w:tcW w:w="1407" w:type="dxa"/>
            <w:tcMar/>
          </w:tcPr>
          <w:p w:rsidR="005B3014" w:rsidP="001263B8" w:rsidRDefault="005B3014" w14:paraId="250B701B" w14:textId="42D878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SP</w:t>
            </w:r>
          </w:p>
          <w:p w:rsidRPr="00A00584" w:rsidR="00F90B9D" w:rsidP="001263B8" w:rsidRDefault="00F90B9D" w14:paraId="7C39245F" w14:textId="7DD937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>CD4</w:t>
            </w:r>
            <w:r w:rsidRPr="00A00584" w:rsidR="0012196C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+</w:t>
            </w:r>
            <w:r w:rsidRPr="00A00584" w:rsidR="005B3014">
              <w:rPr>
                <w:rFonts w:ascii="Times New Roman" w:hAnsi="Times New Roman" w:cs="Times New Roman"/>
                <w:lang w:val="en-US" w:eastAsia="hu-HU"/>
              </w:rPr>
              <w:t xml:space="preserve"> CD8</w:t>
            </w:r>
            <w:r w:rsidR="005B3014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-</w:t>
            </w:r>
          </w:p>
        </w:tc>
        <w:tc>
          <w:tcPr>
            <w:tcW w:w="1407" w:type="dxa"/>
            <w:tcMar/>
            <w:vAlign w:val="bottom"/>
          </w:tcPr>
          <w:p w:rsidR="00F90B9D" w:rsidP="001263B8" w:rsidRDefault="00F90B9D" w14:paraId="7DDDA2A6" w14:textId="3F7AB68F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3.</w:t>
            </w:r>
            <w:r w:rsidRPr="00CE1DDE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3</w:t>
            </w:r>
            <w:r w:rsidR="00CA0BD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  <w:r w:rsidR="00591FDF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R1</w:t>
            </w:r>
          </w:p>
          <w:p w:rsidR="00492304" w:rsidP="001263B8" w:rsidRDefault="00CA0BDD" w14:paraId="373554D6" w14:textId="09C9F7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333 events</w:t>
            </w:r>
          </w:p>
        </w:tc>
        <w:tc>
          <w:tcPr>
            <w:tcW w:w="1408" w:type="dxa"/>
            <w:tcMar/>
            <w:vAlign w:val="bottom"/>
          </w:tcPr>
          <w:p w:rsidR="00492304" w:rsidP="001263B8" w:rsidRDefault="00BF59FF" w14:paraId="2B19C0BD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bookmarkStart w:name="OLE_LINK1" w:id="0"/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.53</w:t>
            </w:r>
            <w:bookmarkEnd w:id="0"/>
            <w:r w:rsidR="00AE74F0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Pr="00BF59FF" w:rsidR="00AE74F0" w:rsidP="001263B8" w:rsidRDefault="00AE74F0" w14:paraId="14046731" w14:textId="2AF599CB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</w:p>
        </w:tc>
        <w:tc>
          <w:tcPr>
            <w:tcW w:w="1408" w:type="dxa"/>
            <w:tcMar/>
            <w:vAlign w:val="bottom"/>
          </w:tcPr>
          <w:p w:rsidR="00F90B9D" w:rsidP="001263B8" w:rsidRDefault="00F90B9D" w14:paraId="2730E6BB" w14:textId="5034C1E5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2.</w:t>
            </w:r>
            <w:r w:rsidR="00656E3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</w:t>
            </w: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</w:t>
            </w:r>
            <w:r w:rsidR="00A838C5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Pr="00492304" w:rsidR="00492304" w:rsidP="001263B8" w:rsidRDefault="00492304" w14:paraId="07F7874A" w14:textId="34F791A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hu-HU"/>
              </w:rPr>
              <w:t>2233 event</w:t>
            </w:r>
            <w:r w:rsidR="000278AD">
              <w:rPr>
                <w:rFonts w:ascii="Arial" w:hAnsi="Arial" w:cs="Arial"/>
                <w:sz w:val="20"/>
                <w:szCs w:val="20"/>
                <w:lang w:val="en-US" w:eastAsia="hu-HU"/>
              </w:rPr>
              <w:t>s</w:t>
            </w:r>
          </w:p>
        </w:tc>
        <w:tc>
          <w:tcPr>
            <w:tcW w:w="1408" w:type="dxa"/>
            <w:tcMar/>
            <w:vAlign w:val="bottom"/>
          </w:tcPr>
          <w:p w:rsidR="00492304" w:rsidP="001263B8" w:rsidRDefault="00AE74F0" w14:paraId="1AF68667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.71%</w:t>
            </w:r>
          </w:p>
          <w:p w:rsidRPr="00BF59FF" w:rsidR="00AE74F0" w:rsidP="001263B8" w:rsidRDefault="00AE74F0" w14:paraId="3E0DD61C" w14:textId="06663B1D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</w:p>
        </w:tc>
        <w:tc>
          <w:tcPr>
            <w:tcW w:w="1408" w:type="dxa"/>
            <w:tcMar/>
            <w:vAlign w:val="bottom"/>
          </w:tcPr>
          <w:p w:rsidR="00F90B9D" w:rsidP="001263B8" w:rsidRDefault="00F90B9D" w14:paraId="5C09C731" w14:textId="16C4C9EF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4.</w:t>
            </w:r>
            <w:r w:rsidRPr="00CE1DDE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7</w:t>
            </w:r>
            <w:r w:rsidR="00A838C5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492304" w:rsidP="001263B8" w:rsidRDefault="00492304" w14:paraId="33DBBACD" w14:textId="097341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467 event</w:t>
            </w:r>
            <w:r w:rsidR="00A838C5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408" w:type="dxa"/>
            <w:tcMar/>
            <w:vAlign w:val="bottom"/>
          </w:tcPr>
          <w:p w:rsidR="00492304" w:rsidP="001263B8" w:rsidRDefault="00AE74F0" w14:paraId="3B725D90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.86%</w:t>
            </w:r>
          </w:p>
          <w:p w:rsidRPr="00BF59FF" w:rsidR="00AE74F0" w:rsidP="001263B8" w:rsidRDefault="00AE74F0" w14:paraId="0F9A2105" w14:textId="348DB555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</w:p>
        </w:tc>
      </w:tr>
      <w:tr w:rsidR="00AE74F0" w:rsidTr="65E6E7F8" w14:paraId="4A330B3A" w14:textId="77777777">
        <w:tc>
          <w:tcPr>
            <w:tcW w:w="1407" w:type="dxa"/>
            <w:tcMar/>
          </w:tcPr>
          <w:p w:rsidR="005B3014" w:rsidP="001263B8" w:rsidRDefault="005B3014" w14:paraId="11340B9D" w14:textId="14AE4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SP</w:t>
            </w:r>
          </w:p>
          <w:p w:rsidRPr="00A00584" w:rsidR="00F90B9D" w:rsidP="001263B8" w:rsidRDefault="00F90B9D" w14:paraId="163FEC80" w14:textId="16AE5C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>CD</w:t>
            </w:r>
            <w:r w:rsidR="005B3014">
              <w:rPr>
                <w:rFonts w:ascii="Times New Roman" w:hAnsi="Times New Roman" w:cs="Times New Roman"/>
                <w:lang w:val="en-US" w:eastAsia="hu-HU"/>
              </w:rPr>
              <w:t>4</w:t>
            </w:r>
            <w:r w:rsidR="005B3014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-</w:t>
            </w:r>
            <w:r w:rsidRPr="00A00584" w:rsidR="005B3014">
              <w:rPr>
                <w:rFonts w:ascii="Times New Roman" w:hAnsi="Times New Roman" w:cs="Times New Roman"/>
                <w:lang w:val="en-US" w:eastAsia="hu-HU"/>
              </w:rPr>
              <w:t xml:space="preserve"> CD8</w:t>
            </w:r>
            <w:r w:rsidRPr="00A00584" w:rsidR="005B3014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+</w:t>
            </w:r>
          </w:p>
        </w:tc>
        <w:tc>
          <w:tcPr>
            <w:tcW w:w="1407" w:type="dxa"/>
            <w:tcMar/>
            <w:vAlign w:val="bottom"/>
          </w:tcPr>
          <w:p w:rsidR="00F90B9D" w:rsidP="001263B8" w:rsidRDefault="00F90B9D" w14:paraId="27CAA612" w14:textId="61BA7466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4.</w:t>
            </w:r>
            <w:r w:rsidR="00656E3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</w:t>
            </w:r>
            <w:r w:rsidRPr="00CE1DDE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</w:t>
            </w:r>
            <w:r w:rsidR="000278A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  <w:r w:rsidR="00591FDF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R1</w:t>
            </w:r>
          </w:p>
          <w:p w:rsidR="00492304" w:rsidP="001263B8" w:rsidRDefault="00786569" w14:paraId="2D60A83E" w14:textId="62C624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4</w:t>
            </w:r>
            <w:r w:rsidR="00492304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33 event</w:t>
            </w:r>
            <w:r w:rsidR="00CA0BD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408" w:type="dxa"/>
            <w:tcMar/>
            <w:vAlign w:val="bottom"/>
          </w:tcPr>
          <w:p w:rsidR="00492304" w:rsidP="001263B8" w:rsidRDefault="00AE74F0" w14:paraId="2A87365F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.27%</w:t>
            </w:r>
          </w:p>
          <w:p w:rsidRPr="00BF59FF" w:rsidR="00AE74F0" w:rsidP="001263B8" w:rsidRDefault="00AE74F0" w14:paraId="70231FC6" w14:textId="1603CAC9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</w:p>
        </w:tc>
        <w:tc>
          <w:tcPr>
            <w:tcW w:w="1408" w:type="dxa"/>
            <w:tcMar/>
            <w:vAlign w:val="bottom"/>
          </w:tcPr>
          <w:p w:rsidR="00492304" w:rsidP="001263B8" w:rsidRDefault="00F90B9D" w14:paraId="7E6F9FB8" w14:textId="67BD1E1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4.</w:t>
            </w:r>
            <w:r w:rsidR="00656E3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</w:t>
            </w:r>
            <w:r w:rsidRPr="00CE1DDE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7</w:t>
            </w:r>
            <w:r w:rsidR="00A838C5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Pr="00492304" w:rsidR="00492304" w:rsidP="001263B8" w:rsidRDefault="00492304" w14:paraId="0E86D330" w14:textId="5647637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hu-HU"/>
              </w:rPr>
              <w:t>4667 event</w:t>
            </w:r>
            <w:r w:rsidR="000278AD">
              <w:rPr>
                <w:rFonts w:ascii="Arial" w:hAnsi="Arial" w:cs="Arial"/>
                <w:sz w:val="20"/>
                <w:szCs w:val="20"/>
                <w:lang w:val="en-US" w:eastAsia="hu-HU"/>
              </w:rPr>
              <w:t>s</w:t>
            </w:r>
          </w:p>
        </w:tc>
        <w:tc>
          <w:tcPr>
            <w:tcW w:w="1408" w:type="dxa"/>
            <w:tcMar/>
            <w:vAlign w:val="bottom"/>
          </w:tcPr>
          <w:p w:rsidR="00492304" w:rsidP="001263B8" w:rsidRDefault="00BF59FF" w14:paraId="4A38389C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58</w:t>
            </w:r>
            <w:r w:rsidR="00AE74F0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Pr="00AE74F0" w:rsidR="00AE74F0" w:rsidP="001263B8" w:rsidRDefault="00AE74F0" w14:paraId="65608D69" w14:textId="7E8EE01A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</w:p>
        </w:tc>
        <w:tc>
          <w:tcPr>
            <w:tcW w:w="1408" w:type="dxa"/>
            <w:tcMar/>
            <w:vAlign w:val="bottom"/>
          </w:tcPr>
          <w:p w:rsidR="00F90B9D" w:rsidP="001263B8" w:rsidRDefault="00F90B9D" w14:paraId="3CCCC5DA" w14:textId="52F73573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4.</w:t>
            </w:r>
            <w:r w:rsidR="00656E3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</w:t>
            </w: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</w:t>
            </w:r>
            <w:r w:rsidR="00A838C5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492304" w:rsidP="001263B8" w:rsidRDefault="00492304" w14:paraId="441DDF18" w14:textId="1A3B3E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4333 event</w:t>
            </w:r>
            <w:r w:rsidR="00A838C5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408" w:type="dxa"/>
            <w:tcMar/>
            <w:vAlign w:val="bottom"/>
          </w:tcPr>
          <w:p w:rsidR="00492304" w:rsidP="001263B8" w:rsidRDefault="00AE74F0" w14:paraId="111A87D1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.44%</w:t>
            </w:r>
          </w:p>
          <w:p w:rsidRPr="00BF59FF" w:rsidR="00AE74F0" w:rsidP="001263B8" w:rsidRDefault="00AE74F0" w14:paraId="49046F6A" w14:textId="2D7C356E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</w:p>
        </w:tc>
      </w:tr>
    </w:tbl>
    <w:p w:rsidR="00CE1DDE" w:rsidP="0033576F" w:rsidRDefault="00CE1DDE" w14:paraId="149E39BB" w14:textId="329BEB26">
      <w:pPr>
        <w:widowControl/>
        <w:suppressAutoHyphens w:val="0"/>
        <w:rPr>
          <w:rFonts w:ascii="Times New Roman" w:hAnsi="Times New Roman" w:cs="Times New Roman"/>
          <w:lang w:val="en-US" w:eastAsia="hu-HU"/>
        </w:rPr>
      </w:pPr>
    </w:p>
    <w:p w:rsidRPr="00950EF3" w:rsidR="001263B8" w:rsidP="001263B8" w:rsidRDefault="00637160" w14:paraId="071EC792" w14:textId="664E37F9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 w:eastAsia="hu-HU"/>
        </w:rPr>
      </w:pPr>
      <w:r w:rsidRPr="00950EF3">
        <w:rPr>
          <w:rFonts w:ascii="Times New Roman" w:hAnsi="Times New Roman" w:cs="Times New Roman"/>
          <w:b/>
          <w:lang w:val="en-US" w:eastAsia="hu-HU"/>
        </w:rPr>
        <w:t>Figure 4</w:t>
      </w:r>
      <w:r w:rsidR="0033576F">
        <w:rPr>
          <w:rFonts w:ascii="Times New Roman" w:hAnsi="Times New Roman" w:cs="Times New Roman"/>
          <w:b/>
          <w:lang w:val="en-US" w:eastAsia="hu-HU"/>
        </w:rPr>
        <w:t>A</w:t>
      </w:r>
      <w:r w:rsidRPr="00950EF3">
        <w:rPr>
          <w:rFonts w:ascii="Times New Roman" w:hAnsi="Times New Roman" w:cs="Times New Roman"/>
          <w:b/>
          <w:lang w:val="en-US" w:eastAsia="hu-HU"/>
        </w:rPr>
        <w:t>.</w:t>
      </w:r>
    </w:p>
    <w:p w:rsidR="00950EF3" w:rsidP="001263B8" w:rsidRDefault="00950EF3" w14:paraId="59424004" w14:textId="6B9BC051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  <w:r>
        <w:rPr>
          <w:rFonts w:ascii="Times New Roman" w:hAnsi="Times New Roman" w:cs="Times New Roman"/>
          <w:lang w:val="en-US" w:eastAsia="hu-HU"/>
        </w:rPr>
        <w:t>Distribution of T</w:t>
      </w:r>
      <w:r w:rsidR="005B3014">
        <w:rPr>
          <w:rFonts w:ascii="Times New Roman" w:hAnsi="Times New Roman" w:cs="Times New Roman"/>
          <w:lang w:val="en-US" w:eastAsia="hu-HU"/>
        </w:rPr>
        <w:t xml:space="preserve">-cell </w:t>
      </w:r>
      <w:r>
        <w:rPr>
          <w:rFonts w:ascii="Times New Roman" w:hAnsi="Times New Roman" w:cs="Times New Roman"/>
          <w:lang w:val="en-US" w:eastAsia="hu-HU"/>
        </w:rPr>
        <w:t>population</w:t>
      </w:r>
      <w:r w:rsidR="005B3014">
        <w:rPr>
          <w:rFonts w:ascii="Times New Roman" w:hAnsi="Times New Roman" w:cs="Times New Roman"/>
          <w:lang w:val="en-US" w:eastAsia="hu-HU"/>
        </w:rPr>
        <w:t xml:space="preserve"> and subpopulation</w:t>
      </w:r>
      <w:r>
        <w:rPr>
          <w:rFonts w:ascii="Times New Roman" w:hAnsi="Times New Roman" w:cs="Times New Roman"/>
          <w:lang w:val="en-US" w:eastAsia="hu-HU"/>
        </w:rPr>
        <w:t xml:space="preserve">s </w:t>
      </w:r>
      <w:r w:rsidR="005B3014">
        <w:rPr>
          <w:rFonts w:ascii="Times New Roman" w:hAnsi="Times New Roman" w:cs="Times New Roman"/>
          <w:lang w:val="en-US" w:eastAsia="hu-HU"/>
        </w:rPr>
        <w:t>in</w:t>
      </w:r>
      <w:r w:rsidR="00486624">
        <w:rPr>
          <w:rFonts w:ascii="Times New Roman" w:hAnsi="Times New Roman" w:cs="Times New Roman"/>
          <w:lang w:val="en-US" w:eastAsia="hu-HU"/>
        </w:rPr>
        <w:t xml:space="preserve"> peripheral blood</w:t>
      </w:r>
      <w:r w:rsidR="002E665F">
        <w:rPr>
          <w:rFonts w:ascii="Times New Roman" w:hAnsi="Times New Roman" w:cs="Times New Roman"/>
          <w:lang w:val="en-US" w:eastAsia="hu-HU"/>
        </w:rPr>
        <w:t xml:space="preserve"> in mouse</w:t>
      </w:r>
      <w:r w:rsidR="00486624">
        <w:rPr>
          <w:rFonts w:ascii="Times New Roman" w:hAnsi="Times New Roman" w:cs="Times New Roman"/>
          <w:lang w:val="en-US" w:eastAsia="hu-HU"/>
        </w:rPr>
        <w:t xml:space="preserve"> </w:t>
      </w:r>
      <w:r w:rsidR="00D941CD">
        <w:rPr>
          <w:rFonts w:ascii="Times New Roman" w:hAnsi="Times New Roman" w:cs="Times New Roman"/>
          <w:lang w:val="en-US" w:eastAsia="hu-HU"/>
        </w:rPr>
        <w:t xml:space="preserve"> </w:t>
      </w:r>
    </w:p>
    <w:p w:rsidR="0058122D" w:rsidP="001263B8" w:rsidRDefault="0058122D" w14:paraId="512DD47E" w14:textId="2C9EBA2E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  <w:r>
        <w:rPr>
          <w:rFonts w:ascii="Times New Roman" w:hAnsi="Times New Roman" w:cs="Times New Roman"/>
          <w:lang w:val="en-US" w:eastAsia="hu-HU"/>
        </w:rPr>
        <w:t xml:space="preserve">(percent of parent </w:t>
      </w:r>
      <w:r w:rsidR="00B95BDF">
        <w:rPr>
          <w:rFonts w:ascii="Times New Roman" w:hAnsi="Times New Roman" w:cs="Times New Roman"/>
          <w:lang w:val="en-US" w:eastAsia="hu-HU"/>
        </w:rPr>
        <w:t xml:space="preserve">R1 morphological lymphocyte </w:t>
      </w:r>
      <w:r>
        <w:rPr>
          <w:rFonts w:ascii="Times New Roman" w:hAnsi="Times New Roman" w:cs="Times New Roman"/>
          <w:lang w:val="en-US" w:eastAsia="hu-HU"/>
        </w:rPr>
        <w:t xml:space="preserve">gate </w:t>
      </w:r>
      <w:r w:rsidR="00B95BDF">
        <w:rPr>
          <w:rFonts w:ascii="Times New Roman" w:hAnsi="Times New Roman" w:cs="Times New Roman"/>
          <w:lang w:val="en-US" w:eastAsia="hu-HU"/>
        </w:rPr>
        <w:t xml:space="preserve">or parent CD3 T-cell gate </w:t>
      </w:r>
      <w:r>
        <w:rPr>
          <w:rFonts w:ascii="Times New Roman" w:hAnsi="Times New Roman" w:cs="Times New Roman"/>
          <w:lang w:val="en-US" w:eastAsia="hu-HU"/>
        </w:rPr>
        <w:t>and event count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920"/>
        <w:gridCol w:w="1927"/>
        <w:gridCol w:w="1927"/>
        <w:gridCol w:w="1927"/>
        <w:gridCol w:w="1927"/>
      </w:tblGrid>
      <w:tr w:rsidR="00DA142D" w:rsidTr="003856CD" w14:paraId="79D6CE0F" w14:textId="77777777">
        <w:tc>
          <w:tcPr>
            <w:tcW w:w="1970" w:type="dxa"/>
            <w:vMerge w:val="restart"/>
          </w:tcPr>
          <w:p w:rsidR="00950EF3" w:rsidP="001263B8" w:rsidRDefault="00950EF3" w14:paraId="4668DF4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3942" w:type="dxa"/>
            <w:gridSpan w:val="2"/>
          </w:tcPr>
          <w:p w:rsidR="00950EF3" w:rsidP="001263B8" w:rsidRDefault="00950EF3" w14:paraId="3386E30E" w14:textId="76CE4F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Wild-type</w:t>
            </w:r>
          </w:p>
        </w:tc>
        <w:tc>
          <w:tcPr>
            <w:tcW w:w="3942" w:type="dxa"/>
            <w:gridSpan w:val="2"/>
          </w:tcPr>
          <w:p w:rsidR="00950EF3" w:rsidP="001263B8" w:rsidRDefault="00950EF3" w14:paraId="0E4EA32E" w14:textId="072825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proofErr w:type="spellStart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PPARgamma</w:t>
            </w:r>
            <w:proofErr w:type="spellEnd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 xml:space="preserve"> hetero</w:t>
            </w:r>
          </w:p>
        </w:tc>
      </w:tr>
      <w:tr w:rsidR="00DA142D" w:rsidTr="00950EF3" w14:paraId="4E7DD8FC" w14:textId="77777777">
        <w:tc>
          <w:tcPr>
            <w:tcW w:w="1970" w:type="dxa"/>
            <w:vMerge/>
          </w:tcPr>
          <w:p w:rsidR="00950EF3" w:rsidP="001263B8" w:rsidRDefault="00950EF3" w14:paraId="40AC180D" w14:textId="26A537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971" w:type="dxa"/>
          </w:tcPr>
          <w:p w:rsidRPr="00950EF3" w:rsidR="00950EF3" w:rsidP="001263B8" w:rsidRDefault="00950EF3" w14:paraId="25237547" w14:textId="5723B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950EF3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971" w:type="dxa"/>
          </w:tcPr>
          <w:p w:rsidRPr="00950EF3" w:rsidR="00950EF3" w:rsidP="001263B8" w:rsidRDefault="00BF59FF" w14:paraId="5C56F45E" w14:textId="4DCCA1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  <w:tc>
          <w:tcPr>
            <w:tcW w:w="1971" w:type="dxa"/>
          </w:tcPr>
          <w:p w:rsidRPr="00950EF3" w:rsidR="00950EF3" w:rsidP="001263B8" w:rsidRDefault="00950EF3" w14:paraId="0EE9903F" w14:textId="03E9B8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950EF3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971" w:type="dxa"/>
          </w:tcPr>
          <w:p w:rsidRPr="00950EF3" w:rsidR="00950EF3" w:rsidP="001263B8" w:rsidRDefault="001563B1" w14:paraId="314F690D" w14:textId="667BEA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</w:tr>
      <w:tr w:rsidR="00DA142D" w:rsidTr="003856CD" w14:paraId="379E6CA6" w14:textId="77777777">
        <w:tc>
          <w:tcPr>
            <w:tcW w:w="1970" w:type="dxa"/>
          </w:tcPr>
          <w:p w:rsidRPr="00A00584" w:rsidR="00950EF3" w:rsidP="001263B8" w:rsidRDefault="00950EF3" w14:paraId="4CFA1D67" w14:textId="5F9E97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>T-cells / PBL</w:t>
            </w:r>
          </w:p>
        </w:tc>
        <w:tc>
          <w:tcPr>
            <w:tcW w:w="1971" w:type="dxa"/>
            <w:vAlign w:val="bottom"/>
          </w:tcPr>
          <w:p w:rsidR="00656E3D" w:rsidP="001263B8" w:rsidRDefault="00950EF3" w14:paraId="6D2FEE98" w14:textId="60593B6B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8.</w:t>
            </w:r>
            <w:r w:rsidRPr="00950EF3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1</w:t>
            </w:r>
            <w:r w:rsidR="00D93AA4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  <w:r w:rsidR="00492304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</w:t>
            </w:r>
            <w:r w:rsidR="00B95BDF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R1</w:t>
            </w:r>
          </w:p>
          <w:p w:rsidR="00950EF3" w:rsidP="001263B8" w:rsidRDefault="00492304" w14:paraId="3246DACD" w14:textId="3D59F4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821 event</w:t>
            </w:r>
            <w:r w:rsidR="00656E3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71" w:type="dxa"/>
            <w:vAlign w:val="bottom"/>
          </w:tcPr>
          <w:p w:rsidR="00950EF3" w:rsidP="001263B8" w:rsidRDefault="00BF59FF" w14:paraId="7861354F" w14:textId="1DD9A5B5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1.51</w:t>
            </w:r>
            <w:r w:rsidR="00DA142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D93AA4" w:rsidP="001263B8" w:rsidRDefault="00D93AA4" w14:paraId="6344B0E7" w14:textId="085105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971" w:type="dxa"/>
            <w:vAlign w:val="bottom"/>
          </w:tcPr>
          <w:p w:rsidR="00487F6C" w:rsidP="001263B8" w:rsidRDefault="00950EF3" w14:paraId="2FBB7806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1.</w:t>
            </w:r>
            <w:r w:rsidRPr="00950EF3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7</w:t>
            </w:r>
            <w:r w:rsidR="00487F6C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950EF3" w:rsidP="001263B8" w:rsidRDefault="00492304" w14:paraId="5D43843A" w14:textId="46F7E0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167 event</w:t>
            </w:r>
            <w:r w:rsidR="00487F6C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71" w:type="dxa"/>
            <w:vAlign w:val="bottom"/>
          </w:tcPr>
          <w:p w:rsidR="00950EF3" w:rsidP="001263B8" w:rsidRDefault="001563B1" w14:paraId="10253F87" w14:textId="6098F085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0.89</w:t>
            </w:r>
            <w:r w:rsidR="00DA142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487F6C" w:rsidP="001263B8" w:rsidRDefault="00487F6C" w14:paraId="02349E02" w14:textId="7FE8BB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</w:tr>
      <w:tr w:rsidR="00DA142D" w:rsidTr="003856CD" w14:paraId="223416F7" w14:textId="77777777">
        <w:tc>
          <w:tcPr>
            <w:tcW w:w="1970" w:type="dxa"/>
          </w:tcPr>
          <w:p w:rsidRPr="00A00584" w:rsidR="00950EF3" w:rsidP="001263B8" w:rsidRDefault="00950EF3" w14:paraId="53BADF71" w14:textId="0002E8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>CD4</w:t>
            </w:r>
            <w:r w:rsidRPr="00A00584" w:rsidR="00EF2DD1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+</w:t>
            </w:r>
            <w:r w:rsidRPr="00A00584">
              <w:rPr>
                <w:rFonts w:ascii="Times New Roman" w:hAnsi="Times New Roman" w:cs="Times New Roman"/>
                <w:lang w:val="en-US" w:eastAsia="hu-HU"/>
              </w:rPr>
              <w:t xml:space="preserve"> / T-cells</w:t>
            </w:r>
          </w:p>
        </w:tc>
        <w:tc>
          <w:tcPr>
            <w:tcW w:w="1971" w:type="dxa"/>
            <w:vAlign w:val="bottom"/>
          </w:tcPr>
          <w:p w:rsidR="00656E3D" w:rsidP="001263B8" w:rsidRDefault="00950EF3" w14:paraId="7523B3CF" w14:textId="5A49675D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55.</w:t>
            </w:r>
            <w:r w:rsidRPr="00950EF3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8</w:t>
            </w:r>
            <w:r w:rsidR="00D93AA4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  <w:r w:rsidR="00492304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</w:t>
            </w:r>
            <w:r w:rsidR="00B95BDF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CD3</w:t>
            </w:r>
          </w:p>
          <w:p w:rsidR="00950EF3" w:rsidP="001263B8" w:rsidRDefault="00492304" w14:paraId="431AD94D" w14:textId="79B6F2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005 event</w:t>
            </w:r>
            <w:r w:rsidR="00656E3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71" w:type="dxa"/>
            <w:vAlign w:val="bottom"/>
          </w:tcPr>
          <w:p w:rsidR="00950EF3" w:rsidP="001263B8" w:rsidRDefault="00DA142D" w14:paraId="4446FF53" w14:textId="15A6F196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5.14%</w:t>
            </w:r>
          </w:p>
          <w:p w:rsidR="00D93AA4" w:rsidP="001263B8" w:rsidRDefault="00D93AA4" w14:paraId="780F4459" w14:textId="3C7B84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971" w:type="dxa"/>
            <w:vAlign w:val="bottom"/>
          </w:tcPr>
          <w:p w:rsidR="00487F6C" w:rsidP="001263B8" w:rsidRDefault="00950EF3" w14:paraId="2E6D7256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52.</w:t>
            </w:r>
            <w:r w:rsidRPr="00950EF3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6</w:t>
            </w:r>
            <w:r w:rsidR="00487F6C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950EF3" w:rsidP="001263B8" w:rsidRDefault="00492304" w14:paraId="7CBE0151" w14:textId="6D9B0E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141 event</w:t>
            </w:r>
            <w:r w:rsidR="00487F6C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71" w:type="dxa"/>
            <w:vAlign w:val="bottom"/>
          </w:tcPr>
          <w:p w:rsidR="00950EF3" w:rsidP="001263B8" w:rsidRDefault="00DA142D" w14:paraId="0AA21C2A" w14:textId="3D615F66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4.99%</w:t>
            </w:r>
          </w:p>
          <w:p w:rsidR="00487F6C" w:rsidP="001263B8" w:rsidRDefault="00487F6C" w14:paraId="20456B5A" w14:textId="1E7359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</w:tr>
      <w:tr w:rsidR="00DA142D" w:rsidTr="003856CD" w14:paraId="4186539B" w14:textId="77777777">
        <w:tc>
          <w:tcPr>
            <w:tcW w:w="1970" w:type="dxa"/>
          </w:tcPr>
          <w:p w:rsidRPr="00A00584" w:rsidR="00950EF3" w:rsidP="001263B8" w:rsidRDefault="00950EF3" w14:paraId="4361CF35" w14:textId="081F1D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>CD8</w:t>
            </w:r>
            <w:r w:rsidRPr="00A00584" w:rsidR="00EF2DD1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+</w:t>
            </w:r>
            <w:r w:rsidRPr="00A00584">
              <w:rPr>
                <w:rFonts w:ascii="Times New Roman" w:hAnsi="Times New Roman" w:cs="Times New Roman"/>
                <w:lang w:val="en-US" w:eastAsia="hu-HU"/>
              </w:rPr>
              <w:t xml:space="preserve"> / T-cells</w:t>
            </w:r>
          </w:p>
        </w:tc>
        <w:tc>
          <w:tcPr>
            <w:tcW w:w="1971" w:type="dxa"/>
            <w:vAlign w:val="bottom"/>
          </w:tcPr>
          <w:p w:rsidR="00656E3D" w:rsidP="001263B8" w:rsidRDefault="00950EF3" w14:paraId="60326957" w14:textId="4D0F3F6A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6.</w:t>
            </w:r>
            <w:r w:rsidRPr="00950EF3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9</w:t>
            </w:r>
            <w:r w:rsidR="00C81494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</w:t>
            </w:r>
            <w:r w:rsidR="00D93AA4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  <w:r w:rsidR="00492304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</w:t>
            </w:r>
            <w:r w:rsidR="00B95BDF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CD3</w:t>
            </w:r>
          </w:p>
          <w:p w:rsidR="00950EF3" w:rsidP="001263B8" w:rsidRDefault="00492304" w14:paraId="1A56F70D" w14:textId="0092E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72 event</w:t>
            </w:r>
            <w:r w:rsidR="00656E3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71" w:type="dxa"/>
            <w:vAlign w:val="bottom"/>
          </w:tcPr>
          <w:p w:rsidR="00950EF3" w:rsidP="001263B8" w:rsidRDefault="001563B1" w14:paraId="72BDF515" w14:textId="23F1C4BE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5.22</w:t>
            </w:r>
            <w:r w:rsidR="00DA142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D93AA4" w:rsidP="001263B8" w:rsidRDefault="00D93AA4" w14:paraId="15507C8D" w14:textId="32303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971" w:type="dxa"/>
            <w:vAlign w:val="bottom"/>
          </w:tcPr>
          <w:p w:rsidR="00487F6C" w:rsidP="001263B8" w:rsidRDefault="00950EF3" w14:paraId="708E3F69" w14:textId="7777777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42.</w:t>
            </w:r>
            <w:r w:rsidRPr="00950EF3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76</w:t>
            </w:r>
            <w:r w:rsidR="00487F6C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950EF3" w:rsidP="001263B8" w:rsidRDefault="006723D2" w14:paraId="4BC6E3FF" w14:textId="0341D8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927</w:t>
            </w:r>
            <w:r w:rsidR="00492304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event</w:t>
            </w:r>
            <w:r w:rsidR="00487F6C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71" w:type="dxa"/>
            <w:vAlign w:val="bottom"/>
          </w:tcPr>
          <w:p w:rsidR="00950EF3" w:rsidP="001263B8" w:rsidRDefault="00DA142D" w14:paraId="2CCBC3EB" w14:textId="1FA0E3DE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.28%</w:t>
            </w:r>
          </w:p>
          <w:p w:rsidR="00487F6C" w:rsidP="001263B8" w:rsidRDefault="00487F6C" w14:paraId="28257F03" w14:textId="4A2ECC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</w:tr>
    </w:tbl>
    <w:p w:rsidR="00637160" w:rsidP="001263B8" w:rsidRDefault="00637160" w14:paraId="3AFFCE0B" w14:textId="2027DF4E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</w:p>
    <w:p w:rsidRPr="00204B30" w:rsidR="00950EF3" w:rsidP="00071CBC" w:rsidRDefault="00B95BDF" w14:paraId="602B2842" w14:textId="3898BE45">
      <w:pPr>
        <w:widowControl/>
        <w:suppressAutoHyphens w:val="0"/>
        <w:rPr>
          <w:rFonts w:ascii="Times New Roman" w:hAnsi="Times New Roman" w:cs="Times New Roman"/>
          <w:b/>
          <w:lang w:val="en-US" w:eastAsia="hu-HU"/>
        </w:rPr>
      </w:pPr>
      <w:r>
        <w:rPr>
          <w:rFonts w:ascii="Times New Roman" w:hAnsi="Times New Roman" w:cs="Times New Roman"/>
          <w:b/>
          <w:lang w:val="en-US" w:eastAsia="hu-HU"/>
        </w:rPr>
        <w:br w:type="page"/>
      </w:r>
      <w:r w:rsidRPr="0090694A" w:rsidR="0090694A">
        <w:rPr>
          <w:rFonts w:ascii="Times New Roman" w:hAnsi="Times New Roman" w:cs="Times New Roman"/>
          <w:b/>
          <w:lang w:val="en-US" w:eastAsia="hu-HU"/>
        </w:rPr>
        <w:lastRenderedPageBreak/>
        <w:t>Figure 4B.</w:t>
      </w:r>
    </w:p>
    <w:p w:rsidR="00917F03" w:rsidP="001263B8" w:rsidRDefault="0090694A" w14:paraId="3EA15A25" w14:textId="77777777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  <w:r>
        <w:rPr>
          <w:rFonts w:ascii="Times New Roman" w:hAnsi="Times New Roman" w:cs="Times New Roman"/>
          <w:lang w:val="en-US" w:eastAsia="hu-HU"/>
        </w:rPr>
        <w:t xml:space="preserve">Distribution of T-cell subpopulations </w:t>
      </w:r>
      <w:r w:rsidR="00AF26C6">
        <w:rPr>
          <w:rFonts w:ascii="Times New Roman" w:hAnsi="Times New Roman" w:cs="Times New Roman"/>
          <w:lang w:val="en-US" w:eastAsia="hu-HU"/>
        </w:rPr>
        <w:t>within T-cells</w:t>
      </w:r>
      <w:r>
        <w:rPr>
          <w:rFonts w:ascii="Times New Roman" w:hAnsi="Times New Roman" w:cs="Times New Roman"/>
          <w:lang w:val="en-US" w:eastAsia="hu-HU"/>
        </w:rPr>
        <w:t xml:space="preserve"> </w:t>
      </w:r>
      <w:r w:rsidR="00BC0B63">
        <w:rPr>
          <w:rFonts w:ascii="Times New Roman" w:hAnsi="Times New Roman" w:cs="Times New Roman"/>
          <w:lang w:val="en-US" w:eastAsia="hu-HU"/>
        </w:rPr>
        <w:t xml:space="preserve">in peripheral blood </w:t>
      </w:r>
      <w:r w:rsidR="002E665F">
        <w:rPr>
          <w:rFonts w:ascii="Times New Roman" w:hAnsi="Times New Roman" w:cs="Times New Roman"/>
          <w:lang w:val="en-US" w:eastAsia="hu-HU"/>
        </w:rPr>
        <w:t>in mouse</w:t>
      </w:r>
      <w:r w:rsidR="00486624">
        <w:rPr>
          <w:rFonts w:ascii="Times New Roman" w:hAnsi="Times New Roman" w:cs="Times New Roman"/>
          <w:lang w:val="en-US" w:eastAsia="hu-HU"/>
        </w:rPr>
        <w:t xml:space="preserve"> </w:t>
      </w:r>
    </w:p>
    <w:p w:rsidR="0090694A" w:rsidP="001263B8" w:rsidRDefault="00F50339" w14:paraId="72B45001" w14:textId="1514B99B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  <w:r>
        <w:rPr>
          <w:rFonts w:ascii="Times New Roman" w:hAnsi="Times New Roman" w:cs="Times New Roman"/>
          <w:lang w:val="en-US" w:eastAsia="hu-HU"/>
        </w:rPr>
        <w:t>(percent of parent CD3 T-cell gate and event count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938"/>
        <w:gridCol w:w="1925"/>
        <w:gridCol w:w="1920"/>
        <w:gridCol w:w="1925"/>
        <w:gridCol w:w="1920"/>
      </w:tblGrid>
      <w:tr w:rsidR="00DA142D" w:rsidTr="005C59DF" w14:paraId="06CF7D6A" w14:textId="77777777">
        <w:tc>
          <w:tcPr>
            <w:tcW w:w="1970" w:type="dxa"/>
            <w:vMerge w:val="restart"/>
          </w:tcPr>
          <w:p w:rsidR="004F40F2" w:rsidP="005C59DF" w:rsidRDefault="004F40F2" w14:paraId="551F030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3942" w:type="dxa"/>
            <w:gridSpan w:val="2"/>
          </w:tcPr>
          <w:p w:rsidR="004F40F2" w:rsidP="005C59DF" w:rsidRDefault="004F40F2" w14:paraId="21C35F5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Wild-type</w:t>
            </w:r>
          </w:p>
        </w:tc>
        <w:tc>
          <w:tcPr>
            <w:tcW w:w="3942" w:type="dxa"/>
            <w:gridSpan w:val="2"/>
          </w:tcPr>
          <w:p w:rsidR="004F40F2" w:rsidP="005C59DF" w:rsidRDefault="004F40F2" w14:paraId="5F2E1B05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proofErr w:type="spellStart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PPARgamma</w:t>
            </w:r>
            <w:proofErr w:type="spellEnd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 xml:space="preserve"> hetero</w:t>
            </w:r>
          </w:p>
        </w:tc>
      </w:tr>
      <w:tr w:rsidR="00DA142D" w:rsidTr="005C59DF" w14:paraId="361F1554" w14:textId="77777777">
        <w:tc>
          <w:tcPr>
            <w:tcW w:w="1970" w:type="dxa"/>
            <w:vMerge/>
          </w:tcPr>
          <w:p w:rsidR="004F40F2" w:rsidP="005C59DF" w:rsidRDefault="004F40F2" w14:paraId="610B02E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971" w:type="dxa"/>
          </w:tcPr>
          <w:p w:rsidRPr="00950EF3" w:rsidR="004F40F2" w:rsidP="005C59DF" w:rsidRDefault="004F40F2" w14:paraId="7E7A547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950EF3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971" w:type="dxa"/>
          </w:tcPr>
          <w:p w:rsidRPr="00950EF3" w:rsidR="004F40F2" w:rsidP="005C59DF" w:rsidRDefault="001563B1" w14:paraId="36084F0C" w14:textId="69387E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  <w:tc>
          <w:tcPr>
            <w:tcW w:w="1971" w:type="dxa"/>
          </w:tcPr>
          <w:p w:rsidRPr="00950EF3" w:rsidR="004F40F2" w:rsidP="005C59DF" w:rsidRDefault="004F40F2" w14:paraId="77CD612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950EF3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971" w:type="dxa"/>
          </w:tcPr>
          <w:p w:rsidRPr="00950EF3" w:rsidR="004F40F2" w:rsidP="005C59DF" w:rsidRDefault="001563B1" w14:paraId="1D147D7E" w14:textId="2D239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</w:tr>
      <w:tr w:rsidR="00DA142D" w:rsidTr="005C59DF" w14:paraId="4FA50C11" w14:textId="77777777">
        <w:tc>
          <w:tcPr>
            <w:tcW w:w="1970" w:type="dxa"/>
          </w:tcPr>
          <w:p w:rsidRPr="00A00584" w:rsidR="00AF26C6" w:rsidP="005C59DF" w:rsidRDefault="00AF26C6" w14:paraId="61820716" w14:textId="67DB76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>Naïve T</w:t>
            </w:r>
            <w:r w:rsidRPr="00A00584" w:rsidR="009F2A1C">
              <w:rPr>
                <w:rFonts w:ascii="Times New Roman" w:hAnsi="Times New Roman" w:cs="Times New Roman"/>
                <w:lang w:val="en-US" w:eastAsia="hu-HU"/>
              </w:rPr>
              <w:t>-cells (CD62L</w:t>
            </w:r>
            <w:r w:rsidRPr="00A00584" w:rsidR="00565FC6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+</w:t>
            </w:r>
            <w:r w:rsidRPr="00A00584" w:rsidR="009F2A1C">
              <w:rPr>
                <w:rFonts w:ascii="Times New Roman" w:hAnsi="Times New Roman" w:cs="Times New Roman"/>
                <w:lang w:val="en-US" w:eastAsia="hu-HU"/>
              </w:rPr>
              <w:t>)</w:t>
            </w:r>
          </w:p>
        </w:tc>
        <w:tc>
          <w:tcPr>
            <w:tcW w:w="1971" w:type="dxa"/>
            <w:vAlign w:val="bottom"/>
          </w:tcPr>
          <w:p w:rsidR="00AF26C6" w:rsidP="005C59DF" w:rsidRDefault="00AF26C6" w14:paraId="2149B905" w14:textId="4F94ABFC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6.</w:t>
            </w:r>
            <w:r w:rsidRPr="004F40F2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9</w:t>
            </w:r>
            <w:r w:rsidR="00D941C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  <w:r w:rsidR="00F50339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CD3</w:t>
            </w:r>
          </w:p>
          <w:p w:rsidR="006723D2" w:rsidP="005C59DF" w:rsidRDefault="006723D2" w14:paraId="5456D372" w14:textId="3E14C5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486 event</w:t>
            </w:r>
            <w:r w:rsidR="00D941C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71" w:type="dxa"/>
            <w:vAlign w:val="bottom"/>
          </w:tcPr>
          <w:p w:rsidR="00AF26C6" w:rsidP="005C59DF" w:rsidRDefault="00DA142D" w14:paraId="01582DF8" w14:textId="69646B1F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5.43%</w:t>
            </w:r>
          </w:p>
          <w:p w:rsidR="006723D2" w:rsidP="005C59DF" w:rsidRDefault="006723D2" w14:paraId="21FAB14E" w14:textId="21742F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971" w:type="dxa"/>
            <w:vAlign w:val="bottom"/>
          </w:tcPr>
          <w:p w:rsidR="00AF26C6" w:rsidP="005C59DF" w:rsidRDefault="00AF26C6" w14:paraId="2D411911" w14:textId="4A0F716B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2.</w:t>
            </w:r>
            <w:r w:rsidRPr="004F40F2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9</w:t>
            </w: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</w:t>
            </w:r>
            <w:r w:rsidR="00D941C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6723D2" w:rsidP="005C59DF" w:rsidRDefault="006723D2" w14:paraId="2970BE9A" w14:textId="61E65E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713 event</w:t>
            </w:r>
            <w:r w:rsidR="00D941C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71" w:type="dxa"/>
            <w:vAlign w:val="bottom"/>
          </w:tcPr>
          <w:p w:rsidR="00AF26C6" w:rsidP="005C59DF" w:rsidRDefault="00DA142D" w14:paraId="106AB14A" w14:textId="49A5842A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4.72%</w:t>
            </w:r>
          </w:p>
          <w:p w:rsidR="006723D2" w:rsidP="005C59DF" w:rsidRDefault="006723D2" w14:paraId="654CD570" w14:textId="37B75C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</w:tr>
      <w:tr w:rsidR="00DA142D" w:rsidTr="005C59DF" w14:paraId="3E2EA20A" w14:textId="77777777">
        <w:tc>
          <w:tcPr>
            <w:tcW w:w="1970" w:type="dxa"/>
          </w:tcPr>
          <w:p w:rsidRPr="00A00584" w:rsidR="00AF26C6" w:rsidP="005C59DF" w:rsidRDefault="00AF26C6" w14:paraId="09CCD4FA" w14:textId="696A00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>Memory T</w:t>
            </w:r>
            <w:r w:rsidRPr="00A00584" w:rsidR="009F2A1C">
              <w:rPr>
                <w:rFonts w:ascii="Times New Roman" w:hAnsi="Times New Roman" w:cs="Times New Roman"/>
                <w:lang w:val="en-US" w:eastAsia="hu-HU"/>
              </w:rPr>
              <w:t>-cells (CD44</w:t>
            </w:r>
            <w:r w:rsidRPr="00A00584" w:rsidR="00565FC6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+</w:t>
            </w:r>
            <w:r w:rsidRPr="00A00584" w:rsidR="009F2A1C">
              <w:rPr>
                <w:rFonts w:ascii="Times New Roman" w:hAnsi="Times New Roman" w:cs="Times New Roman"/>
                <w:lang w:val="en-US" w:eastAsia="hu-HU"/>
              </w:rPr>
              <w:t>)</w:t>
            </w:r>
          </w:p>
        </w:tc>
        <w:tc>
          <w:tcPr>
            <w:tcW w:w="1971" w:type="dxa"/>
            <w:vAlign w:val="bottom"/>
          </w:tcPr>
          <w:p w:rsidR="00AF26C6" w:rsidP="005C59DF" w:rsidRDefault="00AF26C6" w14:paraId="1F231DF6" w14:textId="1596BB57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2.</w:t>
            </w:r>
            <w:r w:rsidRPr="004F40F2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3</w:t>
            </w:r>
            <w:r w:rsidR="00D941C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  <w:r w:rsidR="00F50339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CD3</w:t>
            </w:r>
          </w:p>
          <w:p w:rsidR="006723D2" w:rsidP="005C59DF" w:rsidRDefault="006723D2" w14:paraId="12132469" w14:textId="71BAE3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131 event</w:t>
            </w:r>
            <w:r w:rsidR="00D941C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71" w:type="dxa"/>
            <w:vAlign w:val="bottom"/>
          </w:tcPr>
          <w:p w:rsidR="00AF26C6" w:rsidP="005C59DF" w:rsidRDefault="00DA142D" w14:paraId="3C3ED642" w14:textId="39D7DB8D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.41%</w:t>
            </w:r>
          </w:p>
          <w:p w:rsidR="006723D2" w:rsidP="005C59DF" w:rsidRDefault="006723D2" w14:paraId="03687C5B" w14:textId="117478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971" w:type="dxa"/>
            <w:vAlign w:val="bottom"/>
          </w:tcPr>
          <w:p w:rsidR="00AF26C6" w:rsidP="005C59DF" w:rsidRDefault="00AF26C6" w14:paraId="32B6EFE3" w14:textId="4D7EF135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54.</w:t>
            </w:r>
            <w:r w:rsidRPr="004F40F2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48</w:t>
            </w:r>
            <w:r w:rsidR="00D941C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6723D2" w:rsidP="005C59DF" w:rsidRDefault="006723D2" w14:paraId="5A7768FA" w14:textId="0F2954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181 event</w:t>
            </w:r>
            <w:r w:rsidR="00D941CD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71" w:type="dxa"/>
            <w:vAlign w:val="bottom"/>
          </w:tcPr>
          <w:p w:rsidR="00AF26C6" w:rsidP="005C59DF" w:rsidRDefault="00DA142D" w14:paraId="4F2697CB" w14:textId="7F03A8B2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5.22%</w:t>
            </w:r>
          </w:p>
          <w:p w:rsidR="006723D2" w:rsidP="005C59DF" w:rsidRDefault="006723D2" w14:paraId="32032852" w14:textId="7D62B7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</w:tr>
    </w:tbl>
    <w:p w:rsidR="005C59DF" w:rsidP="001263B8" w:rsidRDefault="005C59DF" w14:paraId="5262BE58" w14:textId="77777777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</w:p>
    <w:p w:rsidRPr="0090694A" w:rsidR="005C59DF" w:rsidP="005C59DF" w:rsidRDefault="005C59DF" w14:paraId="7D8B76B7" w14:textId="24B0B2E5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 w:eastAsia="hu-HU"/>
        </w:rPr>
      </w:pPr>
      <w:r>
        <w:rPr>
          <w:rFonts w:ascii="Times New Roman" w:hAnsi="Times New Roman" w:cs="Times New Roman"/>
          <w:b/>
          <w:lang w:val="en-US" w:eastAsia="hu-HU"/>
        </w:rPr>
        <w:t>Figure 4C</w:t>
      </w:r>
      <w:r w:rsidRPr="0090694A">
        <w:rPr>
          <w:rFonts w:ascii="Times New Roman" w:hAnsi="Times New Roman" w:cs="Times New Roman"/>
          <w:b/>
          <w:lang w:val="en-US" w:eastAsia="hu-HU"/>
        </w:rPr>
        <w:t>.</w:t>
      </w:r>
    </w:p>
    <w:p w:rsidR="00917F03" w:rsidP="005C59DF" w:rsidRDefault="005C59DF" w14:paraId="7B4A3F60" w14:textId="77777777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  <w:r>
        <w:rPr>
          <w:rFonts w:ascii="Times New Roman" w:hAnsi="Times New Roman" w:cs="Times New Roman"/>
          <w:lang w:val="en-US" w:eastAsia="hu-HU"/>
        </w:rPr>
        <w:t xml:space="preserve">Distribution of T-cell subpopulations within T-cells </w:t>
      </w:r>
      <w:r w:rsidR="00BC0B63">
        <w:rPr>
          <w:rFonts w:ascii="Times New Roman" w:hAnsi="Times New Roman" w:cs="Times New Roman"/>
          <w:lang w:val="en-US" w:eastAsia="hu-HU"/>
        </w:rPr>
        <w:t xml:space="preserve">in peripheral blood </w:t>
      </w:r>
      <w:r w:rsidR="002E665F">
        <w:rPr>
          <w:rFonts w:ascii="Times New Roman" w:hAnsi="Times New Roman" w:cs="Times New Roman"/>
          <w:lang w:val="en-US" w:eastAsia="hu-HU"/>
        </w:rPr>
        <w:t>in mouse</w:t>
      </w:r>
      <w:r w:rsidR="00486624">
        <w:rPr>
          <w:rFonts w:ascii="Times New Roman" w:hAnsi="Times New Roman" w:cs="Times New Roman"/>
          <w:lang w:val="en-US" w:eastAsia="hu-HU"/>
        </w:rPr>
        <w:t xml:space="preserve"> </w:t>
      </w:r>
    </w:p>
    <w:p w:rsidR="005C59DF" w:rsidP="005C59DF" w:rsidRDefault="00F50339" w14:paraId="169F6FA9" w14:textId="2612E60C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  <w:r>
        <w:rPr>
          <w:rFonts w:ascii="Times New Roman" w:hAnsi="Times New Roman" w:cs="Times New Roman"/>
          <w:lang w:val="en-US" w:eastAsia="hu-HU"/>
        </w:rPr>
        <w:t>(percent of parent CD3 T-cell gate and event count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122"/>
        <w:gridCol w:w="1735"/>
        <w:gridCol w:w="1923"/>
        <w:gridCol w:w="1925"/>
        <w:gridCol w:w="1923"/>
      </w:tblGrid>
      <w:tr w:rsidR="005C59DF" w:rsidTr="00DA142D" w14:paraId="5530E2B1" w14:textId="77777777">
        <w:tc>
          <w:tcPr>
            <w:tcW w:w="2122" w:type="dxa"/>
            <w:vMerge w:val="restart"/>
          </w:tcPr>
          <w:p w:rsidR="005C59DF" w:rsidP="005C59DF" w:rsidRDefault="005C59DF" w14:paraId="419C348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3658" w:type="dxa"/>
            <w:gridSpan w:val="2"/>
          </w:tcPr>
          <w:p w:rsidR="005C59DF" w:rsidP="005C59DF" w:rsidRDefault="005C59DF" w14:paraId="2096E10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Wild-type</w:t>
            </w:r>
          </w:p>
        </w:tc>
        <w:tc>
          <w:tcPr>
            <w:tcW w:w="3848" w:type="dxa"/>
            <w:gridSpan w:val="2"/>
          </w:tcPr>
          <w:p w:rsidR="005C59DF" w:rsidP="005C59DF" w:rsidRDefault="005C59DF" w14:paraId="57438AC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proofErr w:type="spellStart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PPARgamma</w:t>
            </w:r>
            <w:proofErr w:type="spellEnd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 xml:space="preserve"> hetero</w:t>
            </w:r>
          </w:p>
        </w:tc>
      </w:tr>
      <w:tr w:rsidR="00DA142D" w:rsidTr="00DA142D" w14:paraId="18D243BF" w14:textId="77777777">
        <w:tc>
          <w:tcPr>
            <w:tcW w:w="2122" w:type="dxa"/>
            <w:vMerge/>
          </w:tcPr>
          <w:p w:rsidR="005C59DF" w:rsidP="005C59DF" w:rsidRDefault="005C59DF" w14:paraId="4F7582A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735" w:type="dxa"/>
          </w:tcPr>
          <w:p w:rsidRPr="00950EF3" w:rsidR="005C59DF" w:rsidP="005C59DF" w:rsidRDefault="005C59DF" w14:paraId="6A233A0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950EF3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923" w:type="dxa"/>
          </w:tcPr>
          <w:p w:rsidRPr="00950EF3" w:rsidR="005C59DF" w:rsidP="005C59DF" w:rsidRDefault="00CC3B63" w14:paraId="64752EAC" w14:textId="2FA092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  <w:tc>
          <w:tcPr>
            <w:tcW w:w="1925" w:type="dxa"/>
          </w:tcPr>
          <w:p w:rsidRPr="00950EF3" w:rsidR="005C59DF" w:rsidP="005C59DF" w:rsidRDefault="005C59DF" w14:paraId="7E8C756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950EF3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923" w:type="dxa"/>
          </w:tcPr>
          <w:p w:rsidRPr="00950EF3" w:rsidR="005C59DF" w:rsidP="005C59DF" w:rsidRDefault="0005352E" w14:paraId="6D816A27" w14:textId="7D1443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</w:tr>
      <w:tr w:rsidR="00DA142D" w:rsidTr="00DA142D" w14:paraId="3F119FC9" w14:textId="77777777">
        <w:tc>
          <w:tcPr>
            <w:tcW w:w="2122" w:type="dxa"/>
          </w:tcPr>
          <w:p w:rsidRPr="00A00584" w:rsidR="00823E64" w:rsidP="005C59DF" w:rsidRDefault="00DA142D" w14:paraId="557DA750" w14:textId="793CA0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 xml:space="preserve">Effector memory </w:t>
            </w:r>
            <w:r w:rsidRPr="00A00584" w:rsidR="00823E64">
              <w:rPr>
                <w:rFonts w:ascii="Times New Roman" w:hAnsi="Times New Roman" w:cs="Times New Roman"/>
                <w:lang w:val="en-US" w:eastAsia="hu-HU"/>
              </w:rPr>
              <w:t xml:space="preserve">T </w:t>
            </w:r>
            <w:r w:rsidR="00823E64">
              <w:rPr>
                <w:rFonts w:ascii="Times New Roman" w:hAnsi="Times New Roman" w:cs="Times New Roman"/>
                <w:lang w:val="en-US" w:eastAsia="hu-HU"/>
              </w:rPr>
              <w:t>(CD44</w:t>
            </w:r>
            <w:r w:rsidRPr="00A00584" w:rsidR="00823E64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+</w:t>
            </w:r>
            <w:r w:rsidR="00823E64">
              <w:rPr>
                <w:rFonts w:ascii="Times New Roman" w:hAnsi="Times New Roman" w:cs="Times New Roman"/>
                <w:lang w:val="en-US" w:eastAsia="hu-HU"/>
              </w:rPr>
              <w:t xml:space="preserve"> CD62L</w:t>
            </w:r>
            <w:r w:rsidRPr="00A00584" w:rsidR="00823E64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-</w:t>
            </w:r>
            <w:r w:rsidRPr="00A00584" w:rsidR="00823E64">
              <w:rPr>
                <w:rFonts w:ascii="Times New Roman" w:hAnsi="Times New Roman" w:cs="Times New Roman"/>
                <w:lang w:val="en-US" w:eastAsia="hu-HU"/>
              </w:rPr>
              <w:t>)</w:t>
            </w:r>
          </w:p>
        </w:tc>
        <w:tc>
          <w:tcPr>
            <w:tcW w:w="1735" w:type="dxa"/>
            <w:vAlign w:val="bottom"/>
          </w:tcPr>
          <w:p w:rsidR="00823E64" w:rsidP="005C59DF" w:rsidRDefault="00823E64" w14:paraId="02A075EA" w14:textId="529DB572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3.</w:t>
            </w:r>
            <w:r w:rsidRPr="005C59DF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85</w:t>
            </w:r>
            <w:r w:rsidR="007D782B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  <w:r w:rsidR="00F50339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CD3</w:t>
            </w:r>
          </w:p>
          <w:p w:rsidR="009F0D83" w:rsidP="005C59DF" w:rsidRDefault="009F0D83" w14:paraId="5088995A" w14:textId="7FF293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434 event</w:t>
            </w:r>
            <w:r w:rsidR="007D782B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23" w:type="dxa"/>
            <w:vAlign w:val="bottom"/>
          </w:tcPr>
          <w:p w:rsidR="00823E64" w:rsidP="005C59DF" w:rsidRDefault="00DA142D" w14:paraId="04A80D82" w14:textId="7BE18ED6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7.61%</w:t>
            </w:r>
            <w:r w:rsidR="00CC3B63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</w:t>
            </w:r>
          </w:p>
          <w:p w:rsidR="009F0D83" w:rsidP="005C59DF" w:rsidRDefault="009F0D83" w14:paraId="2370041D" w14:textId="7E7C61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925" w:type="dxa"/>
            <w:vAlign w:val="bottom"/>
          </w:tcPr>
          <w:p w:rsidR="00823E64" w:rsidP="005C59DF" w:rsidRDefault="00823E64" w14:paraId="35FB0385" w14:textId="5E22F620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5.</w:t>
            </w:r>
            <w:r w:rsidRPr="005C59DF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59</w:t>
            </w:r>
            <w:r w:rsidR="007D782B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9F0D83" w:rsidP="005C59DF" w:rsidRDefault="009F0D83" w14:paraId="1B5A8E06" w14:textId="1373D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38 event</w:t>
            </w:r>
            <w:r w:rsidR="007D782B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23" w:type="dxa"/>
            <w:vAlign w:val="bottom"/>
          </w:tcPr>
          <w:p w:rsidR="00823E64" w:rsidP="005C59DF" w:rsidRDefault="00DA142D" w14:paraId="56209377" w14:textId="5C100A5A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5.77%</w:t>
            </w:r>
          </w:p>
          <w:p w:rsidR="009F0D83" w:rsidP="005C59DF" w:rsidRDefault="009F0D83" w14:paraId="7C074C93" w14:textId="761D1E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</w:tr>
      <w:tr w:rsidR="00DA142D" w:rsidTr="00DA142D" w14:paraId="29E9D2F8" w14:textId="77777777">
        <w:tc>
          <w:tcPr>
            <w:tcW w:w="2122" w:type="dxa"/>
          </w:tcPr>
          <w:p w:rsidRPr="00A00584" w:rsidR="00823E64" w:rsidP="005C59DF" w:rsidRDefault="00823E64" w14:paraId="222BA994" w14:textId="0FE219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A00584">
              <w:rPr>
                <w:rFonts w:ascii="Times New Roman" w:hAnsi="Times New Roman" w:cs="Times New Roman"/>
                <w:lang w:val="en-US" w:eastAsia="hu-HU"/>
              </w:rPr>
              <w:t xml:space="preserve">Central memory T </w:t>
            </w:r>
            <w:r>
              <w:rPr>
                <w:rFonts w:ascii="Times New Roman" w:hAnsi="Times New Roman" w:cs="Times New Roman"/>
                <w:lang w:val="en-US" w:eastAsia="hu-HU"/>
              </w:rPr>
              <w:t>(CD44</w:t>
            </w:r>
            <w:r w:rsidRPr="00A00584">
              <w:rPr>
                <w:rFonts w:ascii="Times New Roman" w:hAnsi="Times New Roman" w:cs="Times New Roman"/>
                <w:vertAlign w:val="superscript"/>
                <w:lang w:val="en-US" w:eastAsia="hu-HU"/>
              </w:rPr>
              <w:t>+</w:t>
            </w:r>
            <w:r>
              <w:rPr>
                <w:rFonts w:ascii="Times New Roman" w:hAnsi="Times New Roman" w:cs="Times New Roman"/>
                <w:lang w:val="en-US" w:eastAsia="hu-HU"/>
              </w:rPr>
              <w:t xml:space="preserve"> CD62L</w:t>
            </w:r>
            <w:r>
              <w:rPr>
                <w:rFonts w:ascii="Times New Roman" w:hAnsi="Times New Roman" w:cs="Times New Roman"/>
                <w:vertAlign w:val="superscript"/>
                <w:lang w:val="en-US" w:eastAsia="hu-HU"/>
              </w:rPr>
              <w:t>+</w:t>
            </w:r>
            <w:r w:rsidRPr="00A00584">
              <w:rPr>
                <w:rFonts w:ascii="Times New Roman" w:hAnsi="Times New Roman" w:cs="Times New Roman"/>
                <w:lang w:val="en-US" w:eastAsia="hu-HU"/>
              </w:rPr>
              <w:t>)</w:t>
            </w:r>
          </w:p>
        </w:tc>
        <w:tc>
          <w:tcPr>
            <w:tcW w:w="1735" w:type="dxa"/>
            <w:vAlign w:val="bottom"/>
          </w:tcPr>
          <w:p w:rsidR="00823E64" w:rsidP="005C59DF" w:rsidRDefault="00823E64" w14:paraId="2799C8B0" w14:textId="0746C324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8.</w:t>
            </w:r>
            <w:r w:rsidRPr="005C59DF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8</w:t>
            </w:r>
            <w:r w:rsidR="007D782B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  <w:r w:rsidR="00F50339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 xml:space="preserve"> CD3</w:t>
            </w:r>
          </w:p>
          <w:p w:rsidR="009F0D83" w:rsidP="005C59DF" w:rsidRDefault="009F0D83" w14:paraId="00155827" w14:textId="5A0ABD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97 event</w:t>
            </w:r>
            <w:r w:rsidR="007D782B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23" w:type="dxa"/>
            <w:vAlign w:val="bottom"/>
          </w:tcPr>
          <w:p w:rsidR="00823E64" w:rsidP="005C59DF" w:rsidRDefault="00DA142D" w14:paraId="3B9E00B5" w14:textId="392BA020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5.02%</w:t>
            </w:r>
          </w:p>
          <w:p w:rsidR="009F0D83" w:rsidP="005C59DF" w:rsidRDefault="009F0D83" w14:paraId="4DE38B49" w14:textId="590F50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925" w:type="dxa"/>
            <w:vAlign w:val="bottom"/>
          </w:tcPr>
          <w:p w:rsidR="00823E64" w:rsidP="005C59DF" w:rsidRDefault="00823E64" w14:paraId="5E436B73" w14:textId="7E4918E4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8.</w:t>
            </w:r>
            <w:r w:rsidRPr="005C59DF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89</w:t>
            </w:r>
            <w:r w:rsidR="007D782B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%</w:t>
            </w:r>
          </w:p>
          <w:p w:rsidR="009F0D83" w:rsidP="005C59DF" w:rsidRDefault="009F0D83" w14:paraId="2D63556D" w14:textId="76A5DE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843 event</w:t>
            </w:r>
            <w:r w:rsidR="007D782B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s</w:t>
            </w:r>
          </w:p>
        </w:tc>
        <w:tc>
          <w:tcPr>
            <w:tcW w:w="1923" w:type="dxa"/>
            <w:vAlign w:val="bottom"/>
          </w:tcPr>
          <w:p w:rsidR="00823E64" w:rsidP="005C59DF" w:rsidRDefault="00DA142D" w14:paraId="67058013" w14:textId="180B988C">
            <w:pPr>
              <w:autoSpaceDE w:val="0"/>
              <w:autoSpaceDN w:val="0"/>
              <w:adjustRightInd w:val="0"/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4.29%</w:t>
            </w:r>
          </w:p>
          <w:p w:rsidR="009F0D83" w:rsidP="005C59DF" w:rsidRDefault="009F0D83" w14:paraId="56D0F8E8" w14:textId="78C2DF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</w:p>
        </w:tc>
      </w:tr>
    </w:tbl>
    <w:p w:rsidR="005C59DF" w:rsidP="001263B8" w:rsidRDefault="005C59DF" w14:paraId="312D0E16" w14:textId="77777777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</w:p>
    <w:p w:rsidRPr="008D0718" w:rsidR="00664332" w:rsidP="001263B8" w:rsidRDefault="00664332" w14:paraId="1E3378E5" w14:textId="1F15A30E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 w:eastAsia="hu-HU"/>
        </w:rPr>
      </w:pPr>
      <w:r w:rsidRPr="008D0718">
        <w:rPr>
          <w:rFonts w:ascii="Times New Roman" w:hAnsi="Times New Roman" w:cs="Times New Roman"/>
          <w:b/>
          <w:lang w:val="en-US" w:eastAsia="hu-HU"/>
        </w:rPr>
        <w:t>Figure 5</w:t>
      </w:r>
      <w:r w:rsidRPr="008D0718" w:rsidR="008D0718">
        <w:rPr>
          <w:rFonts w:ascii="Times New Roman" w:hAnsi="Times New Roman" w:cs="Times New Roman"/>
          <w:b/>
          <w:lang w:val="en-US" w:eastAsia="hu-HU"/>
        </w:rPr>
        <w:t>A.</w:t>
      </w:r>
    </w:p>
    <w:p w:rsidR="008D0718" w:rsidP="001263B8" w:rsidRDefault="008D0718" w14:paraId="532A769F" w14:textId="7AA161E2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  <w:r>
        <w:rPr>
          <w:rFonts w:ascii="Times New Roman" w:hAnsi="Times New Roman" w:cs="Times New Roman"/>
          <w:lang w:val="en-US" w:eastAsia="hu-HU"/>
        </w:rPr>
        <w:t>Oral intolerance experiment using</w:t>
      </w:r>
      <w:r w:rsidR="006A10A6">
        <w:rPr>
          <w:rFonts w:ascii="Times New Roman" w:hAnsi="Times New Roman" w:cs="Times New Roman"/>
          <w:lang w:val="en-US" w:eastAsia="hu-HU"/>
        </w:rPr>
        <w:t xml:space="preserve"> ovalbumin</w:t>
      </w:r>
      <w:r>
        <w:rPr>
          <w:rFonts w:ascii="Times New Roman" w:hAnsi="Times New Roman" w:cs="Times New Roman"/>
          <w:lang w:val="en-US" w:eastAsia="hu-HU"/>
        </w:rPr>
        <w:t xml:space="preserve"> </w:t>
      </w:r>
      <w:r w:rsidR="006A10A6">
        <w:rPr>
          <w:rFonts w:ascii="Times New Roman" w:hAnsi="Times New Roman" w:cs="Times New Roman"/>
          <w:lang w:val="en-US" w:eastAsia="hu-HU"/>
        </w:rPr>
        <w:t xml:space="preserve">(OVA) </w:t>
      </w:r>
      <w:r>
        <w:rPr>
          <w:rFonts w:ascii="Times New Roman" w:hAnsi="Times New Roman" w:cs="Times New Roman"/>
          <w:lang w:val="en-US" w:eastAsia="hu-HU"/>
        </w:rPr>
        <w:t>in mouse</w:t>
      </w:r>
      <w:r w:rsidR="00486624">
        <w:rPr>
          <w:rFonts w:ascii="Times New Roman" w:hAnsi="Times New Roman" w:cs="Times New Roman"/>
          <w:lang w:val="en-US" w:eastAsia="hu-HU"/>
        </w:rPr>
        <w:t xml:space="preserve"> (</w:t>
      </w:r>
      <w:r w:rsidR="008900D4">
        <w:rPr>
          <w:rFonts w:ascii="Times New Roman" w:hAnsi="Times New Roman" w:cs="Times New Roman"/>
          <w:lang w:val="en-US" w:eastAsia="hu-HU"/>
        </w:rPr>
        <w:t>average ELISA OD values</w:t>
      </w:r>
      <w:r w:rsidR="00486624">
        <w:rPr>
          <w:rFonts w:ascii="Times New Roman" w:hAnsi="Times New Roman" w:cs="Times New Roman"/>
          <w:lang w:val="en-US" w:eastAsia="hu-HU"/>
        </w:rPr>
        <w:t>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932"/>
        <w:gridCol w:w="1925"/>
        <w:gridCol w:w="1921"/>
        <w:gridCol w:w="1927"/>
        <w:gridCol w:w="1923"/>
      </w:tblGrid>
      <w:tr w:rsidR="00DA142D" w:rsidTr="00F90B8F" w14:paraId="4DEAB284" w14:textId="77777777">
        <w:tc>
          <w:tcPr>
            <w:tcW w:w="1970" w:type="dxa"/>
            <w:vMerge w:val="restart"/>
          </w:tcPr>
          <w:p w:rsidRPr="008D0718" w:rsidR="008D0718" w:rsidP="008D0718" w:rsidRDefault="008D0718" w14:paraId="5527A5D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8D0718">
              <w:rPr>
                <w:rFonts w:ascii="Times New Roman" w:hAnsi="Times New Roman" w:cs="Times New Roman"/>
                <w:b/>
                <w:lang w:val="en-US" w:eastAsia="hu-HU"/>
              </w:rPr>
              <w:t>OVA</w:t>
            </w:r>
          </w:p>
          <w:p w:rsidRPr="008D0718" w:rsidR="008D0718" w:rsidP="008D0718" w:rsidRDefault="008D0718" w14:paraId="1D2EE3B3" w14:textId="703DB5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oral</w:t>
            </w:r>
            <w:r w:rsidRPr="008D0718">
              <w:rPr>
                <w:rFonts w:ascii="Times New Roman" w:hAnsi="Times New Roman" w:cs="Times New Roman"/>
                <w:b/>
                <w:lang w:val="en-US" w:eastAsia="hu-HU"/>
              </w:rPr>
              <w:t xml:space="preserve"> / inject</w:t>
            </w:r>
            <w:r>
              <w:rPr>
                <w:rFonts w:ascii="Times New Roman" w:hAnsi="Times New Roman" w:cs="Times New Roman"/>
                <w:b/>
                <w:lang w:val="en-US" w:eastAsia="hu-HU"/>
              </w:rPr>
              <w:t>ed</w:t>
            </w:r>
          </w:p>
        </w:tc>
        <w:tc>
          <w:tcPr>
            <w:tcW w:w="3942" w:type="dxa"/>
            <w:gridSpan w:val="2"/>
          </w:tcPr>
          <w:p w:rsidR="008D0718" w:rsidP="001263B8" w:rsidRDefault="008D0718" w14:paraId="3B84C700" w14:textId="0B4230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Wild-type</w:t>
            </w:r>
          </w:p>
        </w:tc>
        <w:tc>
          <w:tcPr>
            <w:tcW w:w="3942" w:type="dxa"/>
            <w:gridSpan w:val="2"/>
          </w:tcPr>
          <w:p w:rsidR="008D0718" w:rsidP="001263B8" w:rsidRDefault="008D0718" w14:paraId="11A3A481" w14:textId="05481C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proofErr w:type="spellStart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>PPARgamma</w:t>
            </w:r>
            <w:proofErr w:type="spellEnd"/>
            <w:r w:rsidRPr="00C75C51">
              <w:rPr>
                <w:rFonts w:ascii="Times New Roman" w:hAnsi="Times New Roman" w:cs="Times New Roman"/>
                <w:b/>
                <w:lang w:val="en-US" w:eastAsia="hu-HU"/>
              </w:rPr>
              <w:t xml:space="preserve"> hetero</w:t>
            </w:r>
          </w:p>
        </w:tc>
      </w:tr>
      <w:tr w:rsidR="00DA142D" w:rsidTr="008D0718" w14:paraId="43F42A76" w14:textId="77777777">
        <w:tc>
          <w:tcPr>
            <w:tcW w:w="1970" w:type="dxa"/>
            <w:vMerge/>
          </w:tcPr>
          <w:p w:rsidRPr="008D0718" w:rsidR="008D0718" w:rsidP="008D0718" w:rsidRDefault="008D0718" w14:paraId="3FCF60FF" w14:textId="6CAD73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 w:eastAsia="hu-HU"/>
              </w:rPr>
            </w:pPr>
          </w:p>
        </w:tc>
        <w:tc>
          <w:tcPr>
            <w:tcW w:w="1971" w:type="dxa"/>
          </w:tcPr>
          <w:p w:rsidR="008D0718" w:rsidP="001263B8" w:rsidRDefault="008D0718" w14:paraId="11C8F7D2" w14:textId="3A75DF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950EF3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971" w:type="dxa"/>
          </w:tcPr>
          <w:p w:rsidR="008D0718" w:rsidP="001263B8" w:rsidRDefault="009972A7" w14:paraId="65D7FD51" w14:textId="4ACF2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  <w:tc>
          <w:tcPr>
            <w:tcW w:w="1971" w:type="dxa"/>
          </w:tcPr>
          <w:p w:rsidR="008D0718" w:rsidP="001263B8" w:rsidRDefault="008D0718" w14:paraId="2A1DF7F3" w14:textId="4E17E6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 w:rsidRPr="00950EF3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971" w:type="dxa"/>
          </w:tcPr>
          <w:p w:rsidR="008D0718" w:rsidP="001263B8" w:rsidRDefault="00F90338" w14:paraId="5ABDF1DA" w14:textId="7E4C00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</w:tr>
      <w:tr w:rsidR="00DA142D" w:rsidTr="00F90B8F" w14:paraId="40F6A142" w14:textId="77777777">
        <w:tc>
          <w:tcPr>
            <w:tcW w:w="1970" w:type="dxa"/>
          </w:tcPr>
          <w:p w:rsidRPr="008D0718" w:rsidR="008D0718" w:rsidP="008D0718" w:rsidRDefault="008D0718" w14:paraId="090DCAC9" w14:textId="4DABEB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- / -</w:t>
            </w:r>
          </w:p>
        </w:tc>
        <w:tc>
          <w:tcPr>
            <w:tcW w:w="1971" w:type="dxa"/>
            <w:vAlign w:val="bottom"/>
          </w:tcPr>
          <w:p w:rsidR="008D0718" w:rsidP="001263B8" w:rsidRDefault="008D0718" w14:paraId="7129334B" w14:textId="57F6C0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</w:t>
            </w:r>
            <w:r w:rsidRPr="008D0718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4</w:t>
            </w: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</w:t>
            </w:r>
          </w:p>
        </w:tc>
        <w:tc>
          <w:tcPr>
            <w:tcW w:w="1971" w:type="dxa"/>
            <w:vAlign w:val="bottom"/>
          </w:tcPr>
          <w:p w:rsidR="008D0718" w:rsidP="001263B8" w:rsidRDefault="00DA142D" w14:paraId="54A1BFE0" w14:textId="6F65D9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009</w:t>
            </w:r>
          </w:p>
        </w:tc>
        <w:tc>
          <w:tcPr>
            <w:tcW w:w="1971" w:type="dxa"/>
            <w:vAlign w:val="bottom"/>
          </w:tcPr>
          <w:p w:rsidR="008D0718" w:rsidP="001263B8" w:rsidRDefault="008D0718" w14:paraId="5C4AE97D" w14:textId="58AA8F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043</w:t>
            </w:r>
          </w:p>
        </w:tc>
        <w:tc>
          <w:tcPr>
            <w:tcW w:w="1971" w:type="dxa"/>
            <w:vAlign w:val="bottom"/>
          </w:tcPr>
          <w:p w:rsidR="008D0718" w:rsidP="001263B8" w:rsidRDefault="00F90338" w14:paraId="40EC3694" w14:textId="4AF3B8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016</w:t>
            </w:r>
          </w:p>
        </w:tc>
      </w:tr>
      <w:tr w:rsidR="00DA142D" w:rsidTr="00F90B8F" w14:paraId="154A9B6D" w14:textId="77777777">
        <w:tc>
          <w:tcPr>
            <w:tcW w:w="1970" w:type="dxa"/>
          </w:tcPr>
          <w:p w:rsidRPr="008D0718" w:rsidR="008D0718" w:rsidP="008D0718" w:rsidRDefault="008D0718" w14:paraId="5095447B" w14:textId="57814E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+ / -</w:t>
            </w:r>
          </w:p>
        </w:tc>
        <w:tc>
          <w:tcPr>
            <w:tcW w:w="1971" w:type="dxa"/>
            <w:vAlign w:val="bottom"/>
          </w:tcPr>
          <w:p w:rsidR="008D0718" w:rsidP="001263B8" w:rsidRDefault="008D0718" w14:paraId="097104EB" w14:textId="2045BD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</w:t>
            </w:r>
            <w:r w:rsidRPr="008D0718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27</w:t>
            </w:r>
          </w:p>
        </w:tc>
        <w:tc>
          <w:tcPr>
            <w:tcW w:w="1971" w:type="dxa"/>
            <w:vAlign w:val="bottom"/>
          </w:tcPr>
          <w:p w:rsidR="008D0718" w:rsidP="001263B8" w:rsidRDefault="009972A7" w14:paraId="4FD663DE" w14:textId="3D7114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0</w:t>
            </w:r>
            <w:r w:rsidR="00F90338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71</w:t>
            </w:r>
          </w:p>
        </w:tc>
        <w:tc>
          <w:tcPr>
            <w:tcW w:w="1971" w:type="dxa"/>
            <w:vAlign w:val="bottom"/>
          </w:tcPr>
          <w:p w:rsidR="008D0718" w:rsidP="001263B8" w:rsidRDefault="008D0718" w14:paraId="6EC213D6" w14:textId="56065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</w:t>
            </w:r>
            <w:r w:rsidRPr="008D0718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5</w:t>
            </w: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</w:t>
            </w:r>
          </w:p>
        </w:tc>
        <w:tc>
          <w:tcPr>
            <w:tcW w:w="1971" w:type="dxa"/>
            <w:vAlign w:val="bottom"/>
          </w:tcPr>
          <w:p w:rsidR="008D0718" w:rsidP="001263B8" w:rsidRDefault="00F90338" w14:paraId="267FF0EE" w14:textId="2D5C5A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008</w:t>
            </w:r>
          </w:p>
        </w:tc>
      </w:tr>
      <w:tr w:rsidR="00DA142D" w:rsidTr="00F90B8F" w14:paraId="5BB5007C" w14:textId="77777777">
        <w:tc>
          <w:tcPr>
            <w:tcW w:w="1970" w:type="dxa"/>
          </w:tcPr>
          <w:p w:rsidRPr="008D0718" w:rsidR="008D0718" w:rsidP="008D0718" w:rsidRDefault="008D0718" w14:paraId="6A396A94" w14:textId="16A195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- / +</w:t>
            </w:r>
          </w:p>
        </w:tc>
        <w:tc>
          <w:tcPr>
            <w:tcW w:w="1971" w:type="dxa"/>
            <w:vAlign w:val="bottom"/>
          </w:tcPr>
          <w:p w:rsidR="008D0718" w:rsidP="001263B8" w:rsidRDefault="008D0718" w14:paraId="37BAA2A2" w14:textId="56CA7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.</w:t>
            </w:r>
            <w:r w:rsidRPr="008D0718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669</w:t>
            </w:r>
          </w:p>
        </w:tc>
        <w:tc>
          <w:tcPr>
            <w:tcW w:w="1971" w:type="dxa"/>
            <w:vAlign w:val="bottom"/>
          </w:tcPr>
          <w:p w:rsidR="008D0718" w:rsidP="001263B8" w:rsidRDefault="00F90338" w14:paraId="0DFDE5CA" w14:textId="3E95C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123</w:t>
            </w:r>
          </w:p>
        </w:tc>
        <w:tc>
          <w:tcPr>
            <w:tcW w:w="1971" w:type="dxa"/>
            <w:vAlign w:val="bottom"/>
          </w:tcPr>
          <w:p w:rsidR="008D0718" w:rsidP="001263B8" w:rsidRDefault="008D0718" w14:paraId="60652E0E" w14:textId="41737B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.</w:t>
            </w:r>
            <w:r w:rsidRPr="008D0718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307</w:t>
            </w:r>
          </w:p>
        </w:tc>
        <w:tc>
          <w:tcPr>
            <w:tcW w:w="1971" w:type="dxa"/>
            <w:vAlign w:val="bottom"/>
          </w:tcPr>
          <w:p w:rsidR="008D0718" w:rsidP="001263B8" w:rsidRDefault="00DA142D" w14:paraId="24A4A75A" w14:textId="69F523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280</w:t>
            </w:r>
          </w:p>
        </w:tc>
      </w:tr>
      <w:tr w:rsidR="00DA142D" w:rsidTr="00F90B8F" w14:paraId="6EC9FC76" w14:textId="77777777">
        <w:tc>
          <w:tcPr>
            <w:tcW w:w="1970" w:type="dxa"/>
          </w:tcPr>
          <w:p w:rsidRPr="008D0718" w:rsidR="008D0718" w:rsidP="008D0718" w:rsidRDefault="008D0718" w14:paraId="49E07840" w14:textId="4DBA06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+ / +</w:t>
            </w:r>
          </w:p>
        </w:tc>
        <w:tc>
          <w:tcPr>
            <w:tcW w:w="1971" w:type="dxa"/>
            <w:vAlign w:val="bottom"/>
          </w:tcPr>
          <w:p w:rsidR="008D0718" w:rsidP="001263B8" w:rsidRDefault="008D0718" w14:paraId="43721BF9" w14:textId="6E1E23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1.</w:t>
            </w:r>
            <w:r w:rsidRPr="008D0718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794</w:t>
            </w:r>
          </w:p>
        </w:tc>
        <w:tc>
          <w:tcPr>
            <w:tcW w:w="1971" w:type="dxa"/>
            <w:vAlign w:val="bottom"/>
          </w:tcPr>
          <w:p w:rsidR="008D0718" w:rsidP="001263B8" w:rsidRDefault="00DA142D" w14:paraId="0BA7E871" w14:textId="084D24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910</w:t>
            </w:r>
          </w:p>
        </w:tc>
        <w:tc>
          <w:tcPr>
            <w:tcW w:w="1971" w:type="dxa"/>
            <w:vAlign w:val="bottom"/>
          </w:tcPr>
          <w:p w:rsidR="008D0718" w:rsidP="001263B8" w:rsidRDefault="008D0718" w14:paraId="438CE761" w14:textId="1A5747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</w:t>
            </w:r>
            <w:r w:rsidRPr="008D0718"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297</w:t>
            </w:r>
          </w:p>
        </w:tc>
        <w:tc>
          <w:tcPr>
            <w:tcW w:w="1971" w:type="dxa"/>
            <w:vAlign w:val="bottom"/>
          </w:tcPr>
          <w:p w:rsidR="008D0718" w:rsidP="001263B8" w:rsidRDefault="00DA142D" w14:paraId="0F955426" w14:textId="3FBECB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cs-CZ" w:eastAsia="en-US" w:bidi="ar-SA"/>
              </w:rPr>
              <w:t>0.220</w:t>
            </w:r>
          </w:p>
        </w:tc>
      </w:tr>
    </w:tbl>
    <w:p w:rsidR="00F90B8F" w:rsidP="001263B8" w:rsidRDefault="00F90B8F" w14:paraId="343AAD35" w14:textId="77777777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</w:p>
    <w:p w:rsidRPr="008D0718" w:rsidR="00F90B8F" w:rsidP="00F90B8F" w:rsidRDefault="00F90B8F" w14:paraId="14EE0064" w14:textId="6ECD1B6A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 w:eastAsia="hu-HU"/>
        </w:rPr>
      </w:pPr>
      <w:r w:rsidRPr="008D0718">
        <w:rPr>
          <w:rFonts w:ascii="Times New Roman" w:hAnsi="Times New Roman" w:cs="Times New Roman"/>
          <w:b/>
          <w:lang w:val="en-US" w:eastAsia="hu-HU"/>
        </w:rPr>
        <w:t>Figure 5</w:t>
      </w:r>
      <w:r>
        <w:rPr>
          <w:rFonts w:ascii="Times New Roman" w:hAnsi="Times New Roman" w:cs="Times New Roman"/>
          <w:b/>
          <w:lang w:val="en-US" w:eastAsia="hu-HU"/>
        </w:rPr>
        <w:t>B</w:t>
      </w:r>
      <w:r w:rsidRPr="008D0718">
        <w:rPr>
          <w:rFonts w:ascii="Times New Roman" w:hAnsi="Times New Roman" w:cs="Times New Roman"/>
          <w:b/>
          <w:lang w:val="en-US" w:eastAsia="hu-HU"/>
        </w:rPr>
        <w:t>.</w:t>
      </w:r>
    </w:p>
    <w:p w:rsidR="00F90B8F" w:rsidP="00F90B8F" w:rsidRDefault="008900D4" w14:paraId="0991AA30" w14:textId="56D7E504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  <w:r>
        <w:rPr>
          <w:rFonts w:ascii="Times New Roman" w:hAnsi="Times New Roman" w:cs="Times New Roman"/>
          <w:lang w:val="en-US" w:eastAsia="hu-HU"/>
        </w:rPr>
        <w:t>Immunization challenge using influe</w:t>
      </w:r>
      <w:r w:rsidR="00486624">
        <w:rPr>
          <w:rFonts w:ascii="Times New Roman" w:hAnsi="Times New Roman" w:cs="Times New Roman"/>
          <w:lang w:val="en-US" w:eastAsia="hu-HU"/>
        </w:rPr>
        <w:t>nza vaccine (3Fluart) in mouse (</w:t>
      </w:r>
      <w:r>
        <w:rPr>
          <w:rFonts w:ascii="Times New Roman" w:hAnsi="Times New Roman" w:cs="Times New Roman"/>
          <w:lang w:val="en-US" w:eastAsia="hu-HU"/>
        </w:rPr>
        <w:t>maximal ELISA OD values</w:t>
      </w:r>
      <w:r w:rsidR="00486624">
        <w:rPr>
          <w:rFonts w:ascii="Times New Roman" w:hAnsi="Times New Roman" w:cs="Times New Roman"/>
          <w:lang w:val="en-US" w:eastAsia="hu-HU"/>
        </w:rPr>
        <w:t>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05"/>
        <w:gridCol w:w="1202"/>
        <w:gridCol w:w="1205"/>
        <w:gridCol w:w="1202"/>
        <w:gridCol w:w="1205"/>
        <w:gridCol w:w="1202"/>
        <w:gridCol w:w="1205"/>
        <w:gridCol w:w="1202"/>
      </w:tblGrid>
      <w:tr w:rsidRPr="00D57F8B" w:rsidR="00D57F8B" w:rsidTr="00E0118A" w14:paraId="16D6ADE7" w14:textId="77777777">
        <w:tc>
          <w:tcPr>
            <w:tcW w:w="2462" w:type="dxa"/>
            <w:gridSpan w:val="2"/>
          </w:tcPr>
          <w:p w:rsidRPr="00D57F8B" w:rsidR="00D57F8B" w:rsidP="00D57F8B" w:rsidRDefault="00D57F8B" w14:paraId="1A502BAA" w14:textId="385DC2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D57F8B">
              <w:rPr>
                <w:rFonts w:ascii="Times New Roman" w:hAnsi="Times New Roman" w:cs="Times New Roman"/>
                <w:b/>
                <w:lang w:val="en-US" w:eastAsia="hu-HU"/>
              </w:rPr>
              <w:t xml:space="preserve">Wild-type </w:t>
            </w:r>
            <w:r w:rsidR="008900D4">
              <w:rPr>
                <w:rFonts w:ascii="Times New Roman" w:hAnsi="Times New Roman" w:cs="Times New Roman"/>
                <w:b/>
                <w:lang w:val="en-US" w:eastAsia="hu-HU"/>
              </w:rPr>
              <w:t xml:space="preserve">/ </w:t>
            </w:r>
            <w:r w:rsidRPr="00D57F8B">
              <w:rPr>
                <w:rFonts w:ascii="Times New Roman" w:hAnsi="Times New Roman" w:cs="Times New Roman"/>
                <w:b/>
                <w:lang w:val="en-US" w:eastAsia="hu-HU"/>
              </w:rPr>
              <w:t>ctrl</w:t>
            </w:r>
          </w:p>
        </w:tc>
        <w:tc>
          <w:tcPr>
            <w:tcW w:w="2464" w:type="dxa"/>
            <w:gridSpan w:val="2"/>
          </w:tcPr>
          <w:p w:rsidRPr="00D57F8B" w:rsidR="00D57F8B" w:rsidP="00D57F8B" w:rsidRDefault="00D57F8B" w14:paraId="0F6CF5D1" w14:textId="4EFF6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proofErr w:type="spellStart"/>
            <w:r w:rsidRPr="00D57F8B">
              <w:rPr>
                <w:rFonts w:ascii="Times New Roman" w:hAnsi="Times New Roman" w:cs="Times New Roman"/>
                <w:b/>
                <w:lang w:val="en-US" w:eastAsia="hu-HU"/>
              </w:rPr>
              <w:t>PPARg</w:t>
            </w:r>
            <w:proofErr w:type="spellEnd"/>
            <w:r w:rsidRPr="00D57F8B">
              <w:rPr>
                <w:rFonts w:ascii="Times New Roman" w:hAnsi="Times New Roman" w:cs="Times New Roman"/>
                <w:b/>
                <w:lang w:val="en-US" w:eastAsia="hu-HU"/>
              </w:rPr>
              <w:t xml:space="preserve"> hetero </w:t>
            </w:r>
            <w:r w:rsidR="008900D4">
              <w:rPr>
                <w:rFonts w:ascii="Times New Roman" w:hAnsi="Times New Roman" w:cs="Times New Roman"/>
                <w:b/>
                <w:lang w:val="en-US" w:eastAsia="hu-HU"/>
              </w:rPr>
              <w:t xml:space="preserve">/ </w:t>
            </w:r>
            <w:r w:rsidRPr="00D57F8B">
              <w:rPr>
                <w:rFonts w:ascii="Times New Roman" w:hAnsi="Times New Roman" w:cs="Times New Roman"/>
                <w:b/>
                <w:lang w:val="en-US" w:eastAsia="hu-HU"/>
              </w:rPr>
              <w:t>ctrl</w:t>
            </w:r>
          </w:p>
        </w:tc>
        <w:tc>
          <w:tcPr>
            <w:tcW w:w="2464" w:type="dxa"/>
            <w:gridSpan w:val="2"/>
          </w:tcPr>
          <w:p w:rsidRPr="00D57F8B" w:rsidR="00D57F8B" w:rsidP="001263B8" w:rsidRDefault="00D57F8B" w14:paraId="5E9E088D" w14:textId="3DD27C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 xml:space="preserve">Wild-type </w:t>
            </w:r>
            <w:r w:rsidR="008900D4">
              <w:rPr>
                <w:rFonts w:ascii="Times New Roman" w:hAnsi="Times New Roman" w:cs="Times New Roman"/>
                <w:b/>
                <w:lang w:val="en-US" w:eastAsia="hu-HU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b/>
                <w:lang w:val="en-US" w:eastAsia="hu-HU"/>
              </w:rPr>
              <w:t>vacc</w:t>
            </w:r>
            <w:proofErr w:type="spellEnd"/>
            <w:r>
              <w:rPr>
                <w:rFonts w:ascii="Times New Roman" w:hAnsi="Times New Roman" w:cs="Times New Roman"/>
                <w:b/>
                <w:lang w:val="en-US" w:eastAsia="hu-HU"/>
              </w:rPr>
              <w:t>.</w:t>
            </w:r>
          </w:p>
        </w:tc>
        <w:tc>
          <w:tcPr>
            <w:tcW w:w="2464" w:type="dxa"/>
            <w:gridSpan w:val="2"/>
          </w:tcPr>
          <w:p w:rsidRPr="00D57F8B" w:rsidR="00D57F8B" w:rsidP="00D57F8B" w:rsidRDefault="00D57F8B" w14:paraId="6F833009" w14:textId="5FD9B3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proofErr w:type="spellStart"/>
            <w:r w:rsidRPr="00D57F8B">
              <w:rPr>
                <w:rFonts w:ascii="Times New Roman" w:hAnsi="Times New Roman" w:cs="Times New Roman"/>
                <w:b/>
                <w:lang w:val="en-US" w:eastAsia="hu-HU"/>
              </w:rPr>
              <w:t>PPARg</w:t>
            </w:r>
            <w:proofErr w:type="spellEnd"/>
            <w:r w:rsidRPr="00D57F8B">
              <w:rPr>
                <w:rFonts w:ascii="Times New Roman" w:hAnsi="Times New Roman" w:cs="Times New Roman"/>
                <w:b/>
                <w:lang w:val="en-US" w:eastAsia="hu-HU"/>
              </w:rPr>
              <w:t xml:space="preserve"> hetero </w:t>
            </w:r>
            <w:r w:rsidR="008900D4">
              <w:rPr>
                <w:rFonts w:ascii="Times New Roman" w:hAnsi="Times New Roman" w:cs="Times New Roman"/>
                <w:b/>
                <w:lang w:val="en-US" w:eastAsia="hu-HU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b/>
                <w:lang w:val="en-US" w:eastAsia="hu-HU"/>
              </w:rPr>
              <w:t>vacc</w:t>
            </w:r>
            <w:proofErr w:type="spellEnd"/>
            <w:r>
              <w:rPr>
                <w:rFonts w:ascii="Times New Roman" w:hAnsi="Times New Roman" w:cs="Times New Roman"/>
                <w:b/>
                <w:lang w:val="en-US" w:eastAsia="hu-HU"/>
              </w:rPr>
              <w:t>.</w:t>
            </w:r>
          </w:p>
        </w:tc>
      </w:tr>
      <w:tr w:rsidRPr="002519D8" w:rsidR="00DA142D" w:rsidTr="00D57F8B" w14:paraId="59B58462" w14:textId="77777777">
        <w:tc>
          <w:tcPr>
            <w:tcW w:w="1231" w:type="dxa"/>
          </w:tcPr>
          <w:p w:rsidRPr="002519D8" w:rsidR="00D57F8B" w:rsidP="001263B8" w:rsidRDefault="002519D8" w14:paraId="44DA284C" w14:textId="780ADD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2519D8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231" w:type="dxa"/>
          </w:tcPr>
          <w:p w:rsidRPr="002519D8" w:rsidR="00D57F8B" w:rsidP="001263B8" w:rsidRDefault="00DA142D" w14:paraId="0048B9FD" w14:textId="6224FD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  <w:tc>
          <w:tcPr>
            <w:tcW w:w="1232" w:type="dxa"/>
          </w:tcPr>
          <w:p w:rsidRPr="002519D8" w:rsidR="00D57F8B" w:rsidP="001263B8" w:rsidRDefault="002519D8" w14:paraId="0113D23D" w14:textId="2890E0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2519D8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232" w:type="dxa"/>
          </w:tcPr>
          <w:p w:rsidRPr="002519D8" w:rsidR="00D57F8B" w:rsidP="001263B8" w:rsidRDefault="00DA142D" w14:paraId="707531E5" w14:textId="274175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  <w:tc>
          <w:tcPr>
            <w:tcW w:w="1232" w:type="dxa"/>
          </w:tcPr>
          <w:p w:rsidRPr="002519D8" w:rsidR="00D57F8B" w:rsidP="001263B8" w:rsidRDefault="002519D8" w14:paraId="5B080E32" w14:textId="0B8F3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2519D8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232" w:type="dxa"/>
          </w:tcPr>
          <w:p w:rsidRPr="002519D8" w:rsidR="00D57F8B" w:rsidP="001263B8" w:rsidRDefault="00DA142D" w14:paraId="5F1577E4" w14:textId="7EA698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  <w:tc>
          <w:tcPr>
            <w:tcW w:w="1232" w:type="dxa"/>
          </w:tcPr>
          <w:p w:rsidRPr="002519D8" w:rsidR="00D57F8B" w:rsidP="001263B8" w:rsidRDefault="002519D8" w14:paraId="55A55CF7" w14:textId="0B2D29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2519D8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1232" w:type="dxa"/>
          </w:tcPr>
          <w:p w:rsidRPr="002519D8" w:rsidR="00D57F8B" w:rsidP="001263B8" w:rsidRDefault="00DA142D" w14:paraId="43EC423A" w14:textId="726D2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</w:tr>
      <w:tr w:rsidR="00DA142D" w:rsidTr="00D57F8B" w14:paraId="55D13E19" w14:textId="77777777">
        <w:tc>
          <w:tcPr>
            <w:tcW w:w="1231" w:type="dxa"/>
          </w:tcPr>
          <w:p w:rsidR="00D57F8B" w:rsidP="001263B8" w:rsidRDefault="002519D8" w14:paraId="23A49139" w14:textId="07C44B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0.055</w:t>
            </w:r>
          </w:p>
        </w:tc>
        <w:tc>
          <w:tcPr>
            <w:tcW w:w="1231" w:type="dxa"/>
          </w:tcPr>
          <w:p w:rsidR="00D57F8B" w:rsidP="001263B8" w:rsidRDefault="00FA4985" w14:paraId="7B640794" w14:textId="3D078E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0.017</w:t>
            </w:r>
          </w:p>
        </w:tc>
        <w:tc>
          <w:tcPr>
            <w:tcW w:w="1232" w:type="dxa"/>
          </w:tcPr>
          <w:p w:rsidR="00D57F8B" w:rsidP="001263B8" w:rsidRDefault="002519D8" w14:paraId="4783AABB" w14:textId="3F2F10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0.054</w:t>
            </w:r>
          </w:p>
        </w:tc>
        <w:tc>
          <w:tcPr>
            <w:tcW w:w="1232" w:type="dxa"/>
          </w:tcPr>
          <w:p w:rsidR="00D57F8B" w:rsidP="001263B8" w:rsidRDefault="00BC5AEF" w14:paraId="2139AC6A" w14:textId="70E680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0.019</w:t>
            </w:r>
          </w:p>
        </w:tc>
        <w:tc>
          <w:tcPr>
            <w:tcW w:w="1232" w:type="dxa"/>
          </w:tcPr>
          <w:p w:rsidR="00D57F8B" w:rsidP="001263B8" w:rsidRDefault="002519D8" w14:paraId="3C98283D" w14:textId="4B7D98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0.181</w:t>
            </w:r>
          </w:p>
        </w:tc>
        <w:tc>
          <w:tcPr>
            <w:tcW w:w="1232" w:type="dxa"/>
          </w:tcPr>
          <w:p w:rsidR="00D57F8B" w:rsidP="001263B8" w:rsidRDefault="00BC5AEF" w14:paraId="344C7BCF" w14:textId="42238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0.115</w:t>
            </w:r>
          </w:p>
        </w:tc>
        <w:tc>
          <w:tcPr>
            <w:tcW w:w="1232" w:type="dxa"/>
          </w:tcPr>
          <w:p w:rsidR="00D57F8B" w:rsidP="001263B8" w:rsidRDefault="002519D8" w14:paraId="75369142" w14:textId="7DFF2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0.874</w:t>
            </w:r>
          </w:p>
        </w:tc>
        <w:tc>
          <w:tcPr>
            <w:tcW w:w="1232" w:type="dxa"/>
          </w:tcPr>
          <w:p w:rsidR="00D57F8B" w:rsidP="001263B8" w:rsidRDefault="00BC5AEF" w14:paraId="496F81BE" w14:textId="72EF7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0.261</w:t>
            </w:r>
          </w:p>
        </w:tc>
      </w:tr>
    </w:tbl>
    <w:p w:rsidR="00D57F8B" w:rsidP="001263B8" w:rsidRDefault="00D57F8B" w14:paraId="1F98949C" w14:textId="77777777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</w:p>
    <w:p w:rsidRPr="00BB17F9" w:rsidR="00E0118A" w:rsidP="001263B8" w:rsidRDefault="00E0118A" w14:paraId="1169C409" w14:textId="06AA6472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 w:eastAsia="hu-HU"/>
        </w:rPr>
      </w:pPr>
      <w:r w:rsidRPr="00BB17F9">
        <w:rPr>
          <w:rFonts w:ascii="Times New Roman" w:hAnsi="Times New Roman" w:cs="Times New Roman"/>
          <w:b/>
          <w:lang w:val="en-US" w:eastAsia="hu-HU"/>
        </w:rPr>
        <w:t>Figure 6.</w:t>
      </w:r>
    </w:p>
    <w:p w:rsidR="00E0118A" w:rsidP="001263B8" w:rsidRDefault="00E0118A" w14:paraId="21925A99" w14:textId="65CF0648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  <w:r>
        <w:rPr>
          <w:rFonts w:ascii="Times New Roman" w:hAnsi="Times New Roman" w:cs="Times New Roman"/>
          <w:lang w:val="en-US" w:eastAsia="hu-HU"/>
        </w:rPr>
        <w:t xml:space="preserve">Naïve T-cell production in </w:t>
      </w:r>
      <w:r w:rsidR="00BB17F9">
        <w:rPr>
          <w:rFonts w:ascii="Times New Roman" w:hAnsi="Times New Roman" w:cs="Times New Roman"/>
          <w:lang w:val="en-US" w:eastAsia="hu-HU"/>
        </w:rPr>
        <w:t xml:space="preserve">human </w:t>
      </w:r>
      <w:r>
        <w:rPr>
          <w:rFonts w:ascii="Times New Roman" w:hAnsi="Times New Roman" w:cs="Times New Roman"/>
          <w:lang w:val="en-US" w:eastAsia="hu-HU"/>
        </w:rPr>
        <w:t>FPLD patients o</w:t>
      </w:r>
      <w:r w:rsidR="00BB17F9">
        <w:rPr>
          <w:rFonts w:ascii="Times New Roman" w:hAnsi="Times New Roman" w:cs="Times New Roman"/>
          <w:lang w:val="en-US" w:eastAsia="hu-HU"/>
        </w:rPr>
        <w:t xml:space="preserve">f different genetic background </w:t>
      </w:r>
      <w:r>
        <w:rPr>
          <w:rFonts w:ascii="Times New Roman" w:hAnsi="Times New Roman" w:cs="Times New Roman"/>
          <w:lang w:val="en-US" w:eastAsia="hu-HU"/>
        </w:rPr>
        <w:t>(</w:t>
      </w:r>
      <w:proofErr w:type="spellStart"/>
      <w:r>
        <w:rPr>
          <w:rFonts w:ascii="Times New Roman" w:hAnsi="Times New Roman" w:cs="Times New Roman"/>
          <w:lang w:val="en-US" w:eastAsia="hu-HU"/>
        </w:rPr>
        <w:t>hTrec</w:t>
      </w:r>
      <w:proofErr w:type="spellEnd"/>
      <w:r w:rsidR="00BB17F9">
        <w:rPr>
          <w:rFonts w:ascii="Times New Roman" w:hAnsi="Times New Roman" w:cs="Times New Roman"/>
          <w:lang w:val="en-US" w:eastAsia="hu-HU"/>
        </w:rPr>
        <w:t xml:space="preserve"> qPCR</w:t>
      </w:r>
      <w:r>
        <w:rPr>
          <w:rFonts w:ascii="Times New Roman" w:hAnsi="Times New Roman" w:cs="Times New Roman"/>
          <w:lang w:val="en-US" w:eastAsia="hu-HU"/>
        </w:rPr>
        <w:t>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407"/>
        <w:gridCol w:w="2405"/>
        <w:gridCol w:w="2410"/>
        <w:gridCol w:w="2406"/>
      </w:tblGrid>
      <w:tr w:rsidRPr="00A22816" w:rsidR="00A22816" w:rsidTr="009F060D" w14:paraId="7CF1E78F" w14:textId="77777777">
        <w:tc>
          <w:tcPr>
            <w:tcW w:w="4926" w:type="dxa"/>
            <w:gridSpan w:val="2"/>
          </w:tcPr>
          <w:p w:rsidRPr="00A22816" w:rsidR="00A22816" w:rsidP="00A22816" w:rsidRDefault="00A22816" w14:paraId="588161DF" w14:textId="60A9C6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A22816">
              <w:rPr>
                <w:rFonts w:ascii="Times New Roman" w:hAnsi="Times New Roman" w:cs="Times New Roman"/>
                <w:b/>
                <w:lang w:val="en-US" w:eastAsia="hu-HU"/>
              </w:rPr>
              <w:t>FPLD2</w:t>
            </w:r>
          </w:p>
        </w:tc>
        <w:tc>
          <w:tcPr>
            <w:tcW w:w="4928" w:type="dxa"/>
            <w:gridSpan w:val="2"/>
          </w:tcPr>
          <w:p w:rsidRPr="00A22816" w:rsidR="00A22816" w:rsidP="00A22816" w:rsidRDefault="00A22816" w14:paraId="39D35F0A" w14:textId="6C1E14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A22816">
              <w:rPr>
                <w:rFonts w:ascii="Times New Roman" w:hAnsi="Times New Roman" w:cs="Times New Roman"/>
                <w:b/>
                <w:lang w:val="en-US" w:eastAsia="hu-HU"/>
              </w:rPr>
              <w:t>FPLD3</w:t>
            </w:r>
          </w:p>
        </w:tc>
      </w:tr>
      <w:tr w:rsidRPr="00A22816" w:rsidR="00A22816" w:rsidTr="00A22816" w14:paraId="1C233B96" w14:textId="77777777">
        <w:tc>
          <w:tcPr>
            <w:tcW w:w="2463" w:type="dxa"/>
          </w:tcPr>
          <w:p w:rsidRPr="00A22816" w:rsidR="00A22816" w:rsidP="001263B8" w:rsidRDefault="00A22816" w14:paraId="674D4C7D" w14:textId="58FC50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A22816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2463" w:type="dxa"/>
          </w:tcPr>
          <w:p w:rsidRPr="00A22816" w:rsidR="00A22816" w:rsidP="001263B8" w:rsidRDefault="008D06E2" w14:paraId="1B7C34D9" w14:textId="68B3C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</w:p>
        </w:tc>
        <w:tc>
          <w:tcPr>
            <w:tcW w:w="2464" w:type="dxa"/>
          </w:tcPr>
          <w:p w:rsidRPr="00A22816" w:rsidR="00A22816" w:rsidP="001263B8" w:rsidRDefault="00A22816" w14:paraId="07042FB8" w14:textId="252C69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 w:rsidRPr="00A22816">
              <w:rPr>
                <w:rFonts w:ascii="Times New Roman" w:hAnsi="Times New Roman" w:cs="Times New Roman"/>
                <w:b/>
                <w:lang w:val="en-US" w:eastAsia="hu-HU"/>
              </w:rPr>
              <w:t>Mean</w:t>
            </w:r>
          </w:p>
        </w:tc>
        <w:tc>
          <w:tcPr>
            <w:tcW w:w="2464" w:type="dxa"/>
          </w:tcPr>
          <w:p w:rsidRPr="00A22816" w:rsidR="00A22816" w:rsidP="001263B8" w:rsidRDefault="008D06E2" w14:paraId="46A752E0" w14:textId="7D9EBC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lang w:val="en-US" w:eastAsia="hu-HU"/>
              </w:rPr>
              <w:t>SD</w:t>
            </w:r>
            <w:bookmarkStart w:name="_GoBack" w:id="1"/>
            <w:bookmarkEnd w:id="1"/>
          </w:p>
        </w:tc>
      </w:tr>
      <w:tr w:rsidR="00A22816" w:rsidTr="00A22816" w14:paraId="715ED3F8" w14:textId="77777777">
        <w:tc>
          <w:tcPr>
            <w:tcW w:w="2463" w:type="dxa"/>
          </w:tcPr>
          <w:p w:rsidR="00A22816" w:rsidP="001263B8" w:rsidRDefault="00CD186E" w14:paraId="0EB1A5AA" w14:textId="60B08E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51.67</w:t>
            </w:r>
          </w:p>
        </w:tc>
        <w:tc>
          <w:tcPr>
            <w:tcW w:w="2463" w:type="dxa"/>
          </w:tcPr>
          <w:p w:rsidR="00A22816" w:rsidP="001263B8" w:rsidRDefault="00BC5AEF" w14:paraId="502D18C3" w14:textId="3B325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46.32</w:t>
            </w:r>
          </w:p>
        </w:tc>
        <w:tc>
          <w:tcPr>
            <w:tcW w:w="2464" w:type="dxa"/>
          </w:tcPr>
          <w:p w:rsidR="00A22816" w:rsidP="001263B8" w:rsidRDefault="00CD186E" w14:paraId="6D1BDEE8" w14:textId="0F1110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212.2</w:t>
            </w:r>
            <w:r w:rsidR="00D36A36">
              <w:rPr>
                <w:rFonts w:ascii="Times New Roman" w:hAnsi="Times New Roman" w:cs="Times New Roman"/>
                <w:lang w:val="en-US" w:eastAsia="hu-HU"/>
              </w:rPr>
              <w:t>3</w:t>
            </w:r>
          </w:p>
        </w:tc>
        <w:tc>
          <w:tcPr>
            <w:tcW w:w="2464" w:type="dxa"/>
          </w:tcPr>
          <w:p w:rsidR="00A22816" w:rsidP="001263B8" w:rsidRDefault="00BC5AEF" w14:paraId="614363F7" w14:textId="32C9C4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hu-HU"/>
              </w:rPr>
            </w:pPr>
            <w:r>
              <w:rPr>
                <w:rFonts w:ascii="Times New Roman" w:hAnsi="Times New Roman" w:cs="Times New Roman"/>
                <w:lang w:val="en-US" w:eastAsia="hu-HU"/>
              </w:rPr>
              <w:t>225.6</w:t>
            </w:r>
          </w:p>
        </w:tc>
      </w:tr>
    </w:tbl>
    <w:p w:rsidR="00A22816" w:rsidP="001263B8" w:rsidRDefault="00A22816" w14:paraId="1FD314A7" w14:textId="77777777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</w:p>
    <w:p w:rsidRPr="005A4E2D" w:rsidR="00A22816" w:rsidP="001263B8" w:rsidRDefault="00A22816" w14:paraId="7FCBFE84" w14:textId="77777777">
      <w:pPr>
        <w:autoSpaceDE w:val="0"/>
        <w:autoSpaceDN w:val="0"/>
        <w:adjustRightInd w:val="0"/>
        <w:rPr>
          <w:rFonts w:ascii="Times New Roman" w:hAnsi="Times New Roman" w:cs="Times New Roman"/>
          <w:lang w:val="en-US" w:eastAsia="hu-HU"/>
        </w:rPr>
      </w:pPr>
    </w:p>
    <w:sectPr w:rsidRPr="005A4E2D" w:rsidR="00A22816">
      <w:pgSz w:w="11906" w:h="16838" w:orient="portrait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Arial Unicode MS">
    <w:altName w:val="Arial"/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MS Mincho;Arial Unicode MS">
    <w:panose1 w:val="00000000000000000000"/>
    <w:charset w:val="00"/>
    <w:family w:val="roman"/>
    <w:notTrueType/>
    <w:pitch w:val="default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angal">
    <w:altName w:val="Cambria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dirty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106"/>
    <w:rsid w:val="00004B15"/>
    <w:rsid w:val="00006A9B"/>
    <w:rsid w:val="00021F4A"/>
    <w:rsid w:val="000278AD"/>
    <w:rsid w:val="0005352E"/>
    <w:rsid w:val="00071CBC"/>
    <w:rsid w:val="000B0386"/>
    <w:rsid w:val="000F3BFB"/>
    <w:rsid w:val="001037E9"/>
    <w:rsid w:val="00116E45"/>
    <w:rsid w:val="0012196C"/>
    <w:rsid w:val="001263B8"/>
    <w:rsid w:val="00143747"/>
    <w:rsid w:val="00150F31"/>
    <w:rsid w:val="00153AD4"/>
    <w:rsid w:val="001563B1"/>
    <w:rsid w:val="0016129B"/>
    <w:rsid w:val="00163B43"/>
    <w:rsid w:val="001809B1"/>
    <w:rsid w:val="001964E9"/>
    <w:rsid w:val="001A7FE0"/>
    <w:rsid w:val="001C6947"/>
    <w:rsid w:val="001F4241"/>
    <w:rsid w:val="00204B30"/>
    <w:rsid w:val="0021100C"/>
    <w:rsid w:val="0023690F"/>
    <w:rsid w:val="002519D8"/>
    <w:rsid w:val="002C257D"/>
    <w:rsid w:val="002E665F"/>
    <w:rsid w:val="003107FC"/>
    <w:rsid w:val="0033576F"/>
    <w:rsid w:val="003856CD"/>
    <w:rsid w:val="003B4106"/>
    <w:rsid w:val="003E4474"/>
    <w:rsid w:val="00417DC7"/>
    <w:rsid w:val="00486624"/>
    <w:rsid w:val="00487F6C"/>
    <w:rsid w:val="00492304"/>
    <w:rsid w:val="004A7043"/>
    <w:rsid w:val="004F40F2"/>
    <w:rsid w:val="00565FC6"/>
    <w:rsid w:val="00574995"/>
    <w:rsid w:val="00576103"/>
    <w:rsid w:val="0058122D"/>
    <w:rsid w:val="0059098C"/>
    <w:rsid w:val="00591FDF"/>
    <w:rsid w:val="005A4E2D"/>
    <w:rsid w:val="005A5A43"/>
    <w:rsid w:val="005B3014"/>
    <w:rsid w:val="005C3235"/>
    <w:rsid w:val="005C59DF"/>
    <w:rsid w:val="005C6D0E"/>
    <w:rsid w:val="005D7DC1"/>
    <w:rsid w:val="005F3725"/>
    <w:rsid w:val="005F51EE"/>
    <w:rsid w:val="00632AD6"/>
    <w:rsid w:val="00637160"/>
    <w:rsid w:val="00656E3D"/>
    <w:rsid w:val="00663993"/>
    <w:rsid w:val="00664332"/>
    <w:rsid w:val="00666FDA"/>
    <w:rsid w:val="006677BD"/>
    <w:rsid w:val="006723D2"/>
    <w:rsid w:val="006847A2"/>
    <w:rsid w:val="006A10A6"/>
    <w:rsid w:val="006A53C5"/>
    <w:rsid w:val="006C39F1"/>
    <w:rsid w:val="006C5B0E"/>
    <w:rsid w:val="006E38CD"/>
    <w:rsid w:val="006E3D07"/>
    <w:rsid w:val="006F64A0"/>
    <w:rsid w:val="00737F99"/>
    <w:rsid w:val="00754235"/>
    <w:rsid w:val="007734A9"/>
    <w:rsid w:val="00776357"/>
    <w:rsid w:val="00786569"/>
    <w:rsid w:val="007A1400"/>
    <w:rsid w:val="007B6EEF"/>
    <w:rsid w:val="007C6473"/>
    <w:rsid w:val="007D782B"/>
    <w:rsid w:val="007F0F93"/>
    <w:rsid w:val="007F56E0"/>
    <w:rsid w:val="00823E64"/>
    <w:rsid w:val="0082642B"/>
    <w:rsid w:val="00851B9C"/>
    <w:rsid w:val="008900D4"/>
    <w:rsid w:val="0089519F"/>
    <w:rsid w:val="008D06E2"/>
    <w:rsid w:val="008D0718"/>
    <w:rsid w:val="0090694A"/>
    <w:rsid w:val="00917F03"/>
    <w:rsid w:val="00950EF3"/>
    <w:rsid w:val="00967EF4"/>
    <w:rsid w:val="00977662"/>
    <w:rsid w:val="009972A7"/>
    <w:rsid w:val="009B19B9"/>
    <w:rsid w:val="009B2BE9"/>
    <w:rsid w:val="009B76E2"/>
    <w:rsid w:val="009B7993"/>
    <w:rsid w:val="009F0D83"/>
    <w:rsid w:val="009F2A1C"/>
    <w:rsid w:val="00A00584"/>
    <w:rsid w:val="00A22816"/>
    <w:rsid w:val="00A33B5E"/>
    <w:rsid w:val="00A40EA3"/>
    <w:rsid w:val="00A73D94"/>
    <w:rsid w:val="00A838C5"/>
    <w:rsid w:val="00AB42CD"/>
    <w:rsid w:val="00AE6B80"/>
    <w:rsid w:val="00AE74F0"/>
    <w:rsid w:val="00AF26C6"/>
    <w:rsid w:val="00B07883"/>
    <w:rsid w:val="00B17D50"/>
    <w:rsid w:val="00B37BE2"/>
    <w:rsid w:val="00B4376B"/>
    <w:rsid w:val="00B5770B"/>
    <w:rsid w:val="00B7222B"/>
    <w:rsid w:val="00B95BDF"/>
    <w:rsid w:val="00BA236C"/>
    <w:rsid w:val="00BA3561"/>
    <w:rsid w:val="00BB17F9"/>
    <w:rsid w:val="00BC0B63"/>
    <w:rsid w:val="00BC5AEF"/>
    <w:rsid w:val="00BF59FF"/>
    <w:rsid w:val="00C053C6"/>
    <w:rsid w:val="00C4283C"/>
    <w:rsid w:val="00C626D5"/>
    <w:rsid w:val="00C75C51"/>
    <w:rsid w:val="00C81494"/>
    <w:rsid w:val="00C86EBA"/>
    <w:rsid w:val="00CA0BDD"/>
    <w:rsid w:val="00CA2EF8"/>
    <w:rsid w:val="00CA5AD8"/>
    <w:rsid w:val="00CB1AA7"/>
    <w:rsid w:val="00CC3B63"/>
    <w:rsid w:val="00CD186E"/>
    <w:rsid w:val="00CD7C32"/>
    <w:rsid w:val="00CE1DDE"/>
    <w:rsid w:val="00CF5AA0"/>
    <w:rsid w:val="00CF786A"/>
    <w:rsid w:val="00D10DA0"/>
    <w:rsid w:val="00D2576F"/>
    <w:rsid w:val="00D2706B"/>
    <w:rsid w:val="00D36A36"/>
    <w:rsid w:val="00D46855"/>
    <w:rsid w:val="00D50495"/>
    <w:rsid w:val="00D57F8B"/>
    <w:rsid w:val="00D61F1C"/>
    <w:rsid w:val="00D93AA4"/>
    <w:rsid w:val="00D941CD"/>
    <w:rsid w:val="00DA142D"/>
    <w:rsid w:val="00DB18B8"/>
    <w:rsid w:val="00DC531D"/>
    <w:rsid w:val="00DC7235"/>
    <w:rsid w:val="00DD7A97"/>
    <w:rsid w:val="00E0118A"/>
    <w:rsid w:val="00E05BD9"/>
    <w:rsid w:val="00E151FC"/>
    <w:rsid w:val="00E250C3"/>
    <w:rsid w:val="00E26490"/>
    <w:rsid w:val="00E300F6"/>
    <w:rsid w:val="00E53D02"/>
    <w:rsid w:val="00E81F02"/>
    <w:rsid w:val="00EC3AD1"/>
    <w:rsid w:val="00ED72BF"/>
    <w:rsid w:val="00EF2DD1"/>
    <w:rsid w:val="00EF530A"/>
    <w:rsid w:val="00EF7036"/>
    <w:rsid w:val="00F27D47"/>
    <w:rsid w:val="00F334D7"/>
    <w:rsid w:val="00F50339"/>
    <w:rsid w:val="00F8214C"/>
    <w:rsid w:val="00F90338"/>
    <w:rsid w:val="00F90B8F"/>
    <w:rsid w:val="00F90B9D"/>
    <w:rsid w:val="00F973A5"/>
    <w:rsid w:val="00FA4985"/>
    <w:rsid w:val="00FD3154"/>
    <w:rsid w:val="00FE1B6A"/>
    <w:rsid w:val="00FE5843"/>
    <w:rsid w:val="00FF2394"/>
    <w:rsid w:val="65E6E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963D1EB"/>
  <w15:docId w15:val="{246AB67C-035D-457E-AB6F-541852919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hAnsi="Liberation Serif" w:eastAsia="Arial Unicode MS" w:cs="Arial Unicode MS"/>
        <w:sz w:val="24"/>
        <w:szCs w:val="24"/>
        <w:lang w:val="hu-HU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uiPriority="0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l" w:default="1">
    <w:name w:val="Normal"/>
    <w:pPr>
      <w:widowControl w:val="0"/>
      <w:suppressAutoHyphens/>
    </w:pPr>
  </w:style>
  <w:style w:type="character" w:styleId="Bekezdsalapbettpusa" w:default="1">
    <w:name w:val="Default Paragraph Font"/>
    <w:uiPriority w:val="1"/>
    <w:semiHidden/>
    <w:unhideWhenUsed/>
  </w:style>
  <w:style w:type="table" w:styleId="Normltblzat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mlista" w:default="1">
    <w:name w:val="No List"/>
    <w:uiPriority w:val="99"/>
    <w:semiHidden/>
    <w:unhideWhenUsed/>
  </w:style>
  <w:style w:type="paragraph" w:styleId="Cmsor" w:customStyle="1">
    <w:name w:val="Címsor"/>
    <w:basedOn w:val="Norml"/>
    <w:next w:val="Szvegtrzs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Szvegtrzs">
    <w:name w:val="Body Text"/>
    <w:basedOn w:val="Norml"/>
    <w:pPr>
      <w:spacing w:after="140" w:line="288" w:lineRule="auto"/>
    </w:pPr>
  </w:style>
  <w:style w:type="paragraph" w:styleId="Lista">
    <w:name w:val="List"/>
    <w:basedOn w:val="Szvegtrzs"/>
  </w:style>
  <w:style w:type="paragraph" w:styleId="Felirat" w:customStyle="1">
    <w:name w:val="Felirat"/>
    <w:basedOn w:val="Norml"/>
    <w:pPr>
      <w:suppressLineNumbers/>
      <w:spacing w:before="120" w:after="120"/>
    </w:pPr>
    <w:rPr>
      <w:i/>
      <w:iCs/>
    </w:rPr>
  </w:style>
  <w:style w:type="paragraph" w:styleId="Trgymutat" w:customStyle="1">
    <w:name w:val="Tárgymutató"/>
    <w:basedOn w:val="Norml"/>
    <w:pPr>
      <w:suppressLineNumbers/>
    </w:pPr>
  </w:style>
  <w:style w:type="character" w:styleId="Jegyzethivatkozs">
    <w:name w:val="annotation reference"/>
    <w:rsid w:val="00F27D47"/>
    <w:rPr>
      <w:sz w:val="16"/>
      <w:szCs w:val="16"/>
    </w:rPr>
  </w:style>
  <w:style w:type="paragraph" w:styleId="Jegyzetszveg">
    <w:name w:val="annotation text"/>
    <w:basedOn w:val="Norml"/>
    <w:link w:val="JegyzetszvegChar"/>
    <w:rsid w:val="00F27D47"/>
    <w:pPr>
      <w:widowControl/>
    </w:pPr>
    <w:rPr>
      <w:rFonts w:ascii="Times New Roman" w:hAnsi="Times New Roman" w:eastAsia="MS Mincho;Arial Unicode MS" w:cs="Times New Roman"/>
      <w:color w:val="00000A"/>
      <w:sz w:val="20"/>
      <w:szCs w:val="20"/>
      <w:lang w:val="en-US" w:eastAsia="ja-JP" w:bidi="ar-SA"/>
    </w:rPr>
  </w:style>
  <w:style w:type="character" w:styleId="JegyzetszvegChar" w:customStyle="1">
    <w:name w:val="Jegyzetszöveg Char"/>
    <w:basedOn w:val="Bekezdsalapbettpusa"/>
    <w:link w:val="Jegyzetszveg"/>
    <w:rsid w:val="00F27D47"/>
    <w:rPr>
      <w:rFonts w:ascii="Times New Roman" w:hAnsi="Times New Roman" w:eastAsia="MS Mincho;Arial Unicode MS" w:cs="Times New Roman"/>
      <w:color w:val="00000A"/>
      <w:sz w:val="20"/>
      <w:szCs w:val="20"/>
      <w:lang w:val="en-US" w:eastAsia="ja-JP" w:bidi="ar-SA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27D47"/>
    <w:rPr>
      <w:rFonts w:ascii="Segoe UI" w:hAnsi="Segoe UI" w:cs="Mangal"/>
      <w:sz w:val="18"/>
      <w:szCs w:val="16"/>
    </w:rPr>
  </w:style>
  <w:style w:type="character" w:styleId="BuborkszvegChar" w:customStyle="1">
    <w:name w:val="Buborékszöveg Char"/>
    <w:basedOn w:val="Bekezdsalapbettpusa"/>
    <w:link w:val="Buborkszveg"/>
    <w:uiPriority w:val="99"/>
    <w:semiHidden/>
    <w:rsid w:val="00F27D47"/>
    <w:rPr>
      <w:rFonts w:ascii="Segoe UI" w:hAnsi="Segoe UI" w:cs="Mangal"/>
      <w:sz w:val="18"/>
      <w:szCs w:val="16"/>
    </w:rPr>
  </w:style>
  <w:style w:type="paragraph" w:styleId="HTML-kntformzott">
    <w:name w:val="HTML Preformatted"/>
    <w:basedOn w:val="Norml"/>
    <w:link w:val="HTML-kntformzottChar"/>
    <w:uiPriority w:val="99"/>
    <w:unhideWhenUsed/>
    <w:rsid w:val="005A4E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hAnsi="Courier" w:cs="Courier"/>
      <w:sz w:val="20"/>
      <w:szCs w:val="20"/>
      <w:lang w:val="cs-CZ" w:eastAsia="en-US" w:bidi="ar-SA"/>
    </w:rPr>
  </w:style>
  <w:style w:type="character" w:styleId="HTML-kntformzottChar" w:customStyle="1">
    <w:name w:val="HTML-ként formázott Char"/>
    <w:basedOn w:val="Bekezdsalapbettpusa"/>
    <w:link w:val="HTML-kntformzott"/>
    <w:uiPriority w:val="99"/>
    <w:rsid w:val="005A4E2D"/>
    <w:rPr>
      <w:rFonts w:ascii="Courier" w:hAnsi="Courier" w:cs="Courier"/>
      <w:sz w:val="20"/>
      <w:szCs w:val="20"/>
      <w:lang w:val="cs-CZ" w:eastAsia="en-US" w:bidi="ar-SA"/>
    </w:rPr>
  </w:style>
  <w:style w:type="table" w:styleId="Rcsostblzat">
    <w:name w:val="Table Grid"/>
    <w:basedOn w:val="Normltblzat"/>
    <w:uiPriority w:val="39"/>
    <w:rsid w:val="00153AD4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aszerbekezds">
    <w:name w:val="List Paragraph"/>
    <w:basedOn w:val="Norml"/>
    <w:uiPriority w:val="34"/>
    <w:qFormat/>
    <w:rsid w:val="00E05BD9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fa5d1093-1ee5-4a42-88fd-b7116faa0a37">Data Sheet 1.DOCX</DocumentId>
    <IsDeleted xmlns="fa5d1093-1ee5-4a42-88fd-b7116faa0a37">false</IsDeleted>
    <DocumentType xmlns="fa5d1093-1ee5-4a42-88fd-b7116faa0a37">Data Sheet</DocumentType>
    <TitleName xmlns="fa5d1093-1ee5-4a42-88fd-b7116faa0a37">Data Sheet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4468AD3-E0EF-4BC2-9ABF-0360081431F5}"/>
</file>

<file path=customXml/itemProps2.xml><?xml version="1.0" encoding="utf-8"?>
<ds:datastoreItem xmlns:ds="http://schemas.openxmlformats.org/officeDocument/2006/customXml" ds:itemID="{00012A03-48CD-468E-B730-9F2C85C0F040}"/>
</file>

<file path=customXml/itemProps3.xml><?xml version="1.0" encoding="utf-8"?>
<ds:datastoreItem xmlns:ds="http://schemas.openxmlformats.org/officeDocument/2006/customXml" ds:itemID="{1C1FEA87-0C9F-4B43-9684-615AA40CED4E}"/>
</file>

<file path=customXml/itemProps4.xml><?xml version="1.0" encoding="utf-8"?>
<ds:datastoreItem xmlns:ds="http://schemas.openxmlformats.org/officeDocument/2006/customXml" ds:itemID="{AE307A4B-9460-4A65-8595-77F1A63C878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szt Dávid</dc:creator>
  <cp:lastModifiedBy>Dávid Ernszt</cp:lastModifiedBy>
  <cp:revision>6</cp:revision>
  <dcterms:created xsi:type="dcterms:W3CDTF">2017-10-10T13:55:00Z</dcterms:created>
  <dcterms:modified xsi:type="dcterms:W3CDTF">2017-10-11T22:10:05Z</dcterms:modified>
  <dc:language>hu-H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3f857f5-4892-359c-8071-715101f31d7e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9470A6339F61E643A77A0A9116DD30E8</vt:lpwstr>
  </property>
</Properties>
</file>